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9A272" w14:textId="77777777" w:rsidR="00500617" w:rsidRPr="00A107DC" w:rsidRDefault="009215ED">
      <w:pPr>
        <w:pStyle w:val="Nagwek1"/>
        <w:spacing w:beforeAutospacing="1" w:afterAutospacing="1"/>
        <w:rPr>
          <w:rFonts w:ascii="Times New Roman" w:hAnsi="Times New Roman" w:cs="Times New Roman"/>
          <w:b/>
          <w:color w:val="00000A"/>
          <w:sz w:val="28"/>
          <w:szCs w:val="28"/>
          <w:lang w:val="en-US"/>
        </w:rPr>
      </w:pPr>
      <w:r w:rsidRPr="00A107DC">
        <w:rPr>
          <w:rFonts w:ascii="Times New Roman" w:hAnsi="Times New Roman" w:cs="Times New Roman"/>
          <w:b/>
          <w:color w:val="00000A"/>
          <w:sz w:val="28"/>
          <w:szCs w:val="28"/>
          <w:lang w:val="en-US"/>
        </w:rPr>
        <w:t xml:space="preserve">Supplementary data </w:t>
      </w:r>
    </w:p>
    <w:p w14:paraId="63110211" w14:textId="28A05155" w:rsidR="00500617" w:rsidRPr="002F333F" w:rsidRDefault="002F333F">
      <w:pPr>
        <w:rPr>
          <w:rFonts w:ascii="Times New Roman" w:hAnsi="Times New Roman" w:cs="Times New Roman"/>
          <w:b/>
          <w:lang w:val="en-US"/>
        </w:rPr>
      </w:pPr>
      <w:r w:rsidRPr="002F333F">
        <w:rPr>
          <w:rFonts w:ascii="Times New Roman" w:hAnsi="Times New Roman" w:cs="Times New Roman"/>
          <w:b/>
          <w:lang w:val="en-US"/>
        </w:rPr>
        <w:t>The lack of association between PADI4_94 or PADI4_104 polymorphisms and RF, ACPA and anti-PAD4 in patients with rheumatoid arthritis.</w:t>
      </w:r>
    </w:p>
    <w:tbl>
      <w:tblPr>
        <w:tblStyle w:val="Tabela-Siatka1"/>
        <w:tblpPr w:leftFromText="141" w:rightFromText="141" w:vertAnchor="page" w:horzAnchor="margin" w:tblpY="3343"/>
        <w:tblW w:w="14079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1836"/>
        <w:gridCol w:w="1637"/>
        <w:gridCol w:w="1279"/>
        <w:gridCol w:w="1360"/>
        <w:gridCol w:w="1311"/>
        <w:gridCol w:w="1360"/>
        <w:gridCol w:w="1278"/>
        <w:gridCol w:w="1278"/>
        <w:gridCol w:w="1255"/>
        <w:gridCol w:w="1485"/>
      </w:tblGrid>
      <w:tr w:rsidR="00500617" w14:paraId="3210AB8D" w14:textId="77777777" w:rsidTr="00CB5B7A">
        <w:trPr>
          <w:trHeight w:val="274"/>
        </w:trPr>
        <w:tc>
          <w:tcPr>
            <w:tcW w:w="1835" w:type="dxa"/>
            <w:shd w:val="clear" w:color="auto" w:fill="auto"/>
            <w:tcMar>
              <w:left w:w="98" w:type="dxa"/>
            </w:tcMar>
          </w:tcPr>
          <w:p w14:paraId="1E89379F" w14:textId="77777777" w:rsidR="00500617" w:rsidRDefault="009215ED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ADI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NPs</w:t>
            </w: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11278264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6" w:type="dxa"/>
            <w:gridSpan w:val="8"/>
            <w:shd w:val="clear" w:color="auto" w:fill="auto"/>
            <w:tcMar>
              <w:left w:w="98" w:type="dxa"/>
            </w:tcMar>
          </w:tcPr>
          <w:p w14:paraId="33C1EF9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arriers; %</w:t>
            </w:r>
          </w:p>
        </w:tc>
      </w:tr>
      <w:tr w:rsidR="00500617" w14:paraId="571DF70D" w14:textId="77777777">
        <w:trPr>
          <w:trHeight w:val="1381"/>
        </w:trPr>
        <w:tc>
          <w:tcPr>
            <w:tcW w:w="1835" w:type="dxa"/>
            <w:vMerge w:val="restart"/>
            <w:shd w:val="clear" w:color="auto" w:fill="auto"/>
            <w:tcMar>
              <w:left w:w="98" w:type="dxa"/>
            </w:tcMar>
          </w:tcPr>
          <w:p w14:paraId="44920F32" w14:textId="77777777" w:rsidR="00500617" w:rsidRPr="00FC1CE6" w:rsidRDefault="009215ED">
            <w:pPr>
              <w:spacing w:after="0" w:line="259" w:lineRule="auto"/>
              <w:jc w:val="center"/>
              <w:rPr>
                <w:i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94</w:t>
            </w:r>
          </w:p>
          <w:p w14:paraId="325DDC3D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240340</w:t>
            </w: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55D6D94A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ele/</w:t>
            </w:r>
          </w:p>
          <w:p w14:paraId="2E5AD08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6CFE0941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ACPA-positive</w:t>
            </w:r>
          </w:p>
          <w:p w14:paraId="68B5F062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04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26D3BD7D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ACPA-negative</w:t>
            </w:r>
          </w:p>
          <w:p w14:paraId="24192EBE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2BD61A22" w14:textId="77777777" w:rsid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 </w:t>
            </w:r>
          </w:p>
          <w:p w14:paraId="7522E9B0" w14:textId="355C2A78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FC1C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i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D4-positive</w:t>
            </w:r>
          </w:p>
          <w:p w14:paraId="576C0DC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68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78F1CA16" w14:textId="77777777" w:rsid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 </w:t>
            </w:r>
          </w:p>
          <w:p w14:paraId="67589906" w14:textId="4FB54A5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FC1C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i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D4-negative</w:t>
            </w:r>
          </w:p>
          <w:p w14:paraId="4CF37B4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54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33CE5067" w14:textId="77777777" w:rsidR="00500617" w:rsidRDefault="009215E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RF-positive</w:t>
            </w:r>
          </w:p>
          <w:p w14:paraId="0CEF5CEF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82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55CCE44F" w14:textId="19F771EE" w:rsidR="00500617" w:rsidRPr="008B3D98" w:rsidRDefault="009215E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D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RF-</w:t>
            </w:r>
            <w:r w:rsidR="00B76D81" w:rsidRPr="008B3D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gative</w:t>
            </w:r>
          </w:p>
          <w:p w14:paraId="305FA057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D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40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5F96E3D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overall,</w:t>
            </w:r>
          </w:p>
          <w:p w14:paraId="3AAEF4A9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 = 122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64ECDD85" w14:textId="77777777" w:rsidR="00500617" w:rsidRPr="00AF0FA9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0F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s,</w:t>
            </w:r>
          </w:p>
          <w:p w14:paraId="6DFB2742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0F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 = 25</w:t>
            </w:r>
          </w:p>
        </w:tc>
      </w:tr>
      <w:tr w:rsidR="00500617" w14:paraId="71A38CEB" w14:textId="77777777">
        <w:trPr>
          <w:trHeight w:val="466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339B931A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72671D11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F (A allele)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78D30018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51B7A0B6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0C9D5A09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0B93BEAD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3E069730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1DE2E9F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2535DD21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1E710A4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%</w:t>
            </w:r>
          </w:p>
        </w:tc>
      </w:tr>
      <w:tr w:rsidR="00500617" w14:paraId="7FBE83DA" w14:textId="77777777">
        <w:trPr>
          <w:trHeight w:val="466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2A6218BF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105C1727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37F0FCC0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; 28.8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331D1377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33.3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7D807B2B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; 25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450210A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; 35.2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7B452C55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; 29.3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27C2A108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30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70A875F6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; 29.5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09C2583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24%</w:t>
            </w:r>
          </w:p>
        </w:tc>
      </w:tr>
      <w:tr w:rsidR="00500617" w14:paraId="1C6228D8" w14:textId="77777777">
        <w:trPr>
          <w:trHeight w:val="466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4AD52E8B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6F675725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6A871FAC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; 45.2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5CD705CA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50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4005FD56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48.5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40D495BF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; 42.6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3681A17F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; 45.1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261D483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; 47.5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4C6795CF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; 45.9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3CEAF267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; 64% </w:t>
            </w:r>
          </w:p>
        </w:tc>
      </w:tr>
      <w:tr w:rsidR="00500617" w14:paraId="2B42932F" w14:textId="77777777">
        <w:trPr>
          <w:trHeight w:val="466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7CC5AE9F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46C906E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291A3FDB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; 26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6F108507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; 16.7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67CC60E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; 26.5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26ADF4B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22.2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7A916A1D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; 25.6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37A0DABD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22.5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30F45668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; 24.6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28A3B42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; 12%</w:t>
            </w:r>
          </w:p>
        </w:tc>
      </w:tr>
      <w:tr w:rsidR="00500617" w14:paraId="5C887A36" w14:textId="77777777" w:rsidTr="00A46E82">
        <w:trPr>
          <w:trHeight w:val="240"/>
        </w:trPr>
        <w:tc>
          <w:tcPr>
            <w:tcW w:w="1835" w:type="dxa"/>
            <w:vMerge w:val="restart"/>
            <w:shd w:val="clear" w:color="auto" w:fill="auto"/>
            <w:tcMar>
              <w:left w:w="98" w:type="dxa"/>
            </w:tcMar>
          </w:tcPr>
          <w:p w14:paraId="34153E34" w14:textId="77777777" w:rsidR="00500617" w:rsidRPr="00FC1CE6" w:rsidRDefault="009215ED">
            <w:pPr>
              <w:spacing w:after="0" w:line="259" w:lineRule="auto"/>
              <w:jc w:val="center"/>
              <w:rPr>
                <w:i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104</w:t>
            </w:r>
          </w:p>
          <w:p w14:paraId="2E001959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748033</w:t>
            </w: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54D9379C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ele/Genotype</w:t>
            </w:r>
          </w:p>
        </w:tc>
        <w:tc>
          <w:tcPr>
            <w:tcW w:w="10606" w:type="dxa"/>
            <w:gridSpan w:val="8"/>
            <w:shd w:val="clear" w:color="auto" w:fill="auto"/>
            <w:tcMar>
              <w:left w:w="98" w:type="dxa"/>
            </w:tcMar>
          </w:tcPr>
          <w:p w14:paraId="2C373211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0617" w14:paraId="6317FC2E" w14:textId="77777777">
        <w:trPr>
          <w:trHeight w:val="466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7AC540C1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7C5235D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F (A allele)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78E800D2" w14:textId="77777777" w:rsidR="00500617" w:rsidRDefault="008B4F6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77746D66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4895DEA9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388BD5EF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679AF1D0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3E3B970C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0F1E831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20972FF8" w14:textId="77777777" w:rsidR="00500617" w:rsidRDefault="009215E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%</w:t>
            </w:r>
          </w:p>
        </w:tc>
      </w:tr>
      <w:tr w:rsidR="00500617" w14:paraId="7EC36170" w14:textId="77777777">
        <w:trPr>
          <w:trHeight w:val="466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2A326EAB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6BCC568F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19218DE2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; 41.3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374CDA2A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33.3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1A5A468A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; 41.2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1450E856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; 38.9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7EEDFAAA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40.2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0AB63A48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; 40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0BE68CA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; 40.2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26AE10B3" w14:textId="77777777" w:rsidR="00500617" w:rsidRDefault="009215E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; 52%</w:t>
            </w:r>
          </w:p>
        </w:tc>
      </w:tr>
      <w:tr w:rsidR="00500617" w14:paraId="124CE592" w14:textId="77777777">
        <w:trPr>
          <w:trHeight w:val="466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287E11A8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0778193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256B71BA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; 47.1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25F6A8E4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50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02B9EEC6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48.5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3209E165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; 46.3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4018B3C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; 48.8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0EB5290B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; 45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56F43F5F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; 47.5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732FF813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; 44%</w:t>
            </w:r>
          </w:p>
        </w:tc>
      </w:tr>
      <w:tr w:rsidR="00500617" w14:paraId="3F693B9A" w14:textId="77777777" w:rsidTr="00A46E82">
        <w:trPr>
          <w:trHeight w:val="294"/>
        </w:trPr>
        <w:tc>
          <w:tcPr>
            <w:tcW w:w="1835" w:type="dxa"/>
            <w:vMerge/>
            <w:shd w:val="clear" w:color="auto" w:fill="auto"/>
            <w:tcMar>
              <w:left w:w="98" w:type="dxa"/>
            </w:tcMar>
          </w:tcPr>
          <w:p w14:paraId="2B0FBE79" w14:textId="77777777" w:rsidR="00500617" w:rsidRDefault="005006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shd w:val="clear" w:color="auto" w:fill="auto"/>
            <w:tcMar>
              <w:left w:w="98" w:type="dxa"/>
            </w:tcMar>
          </w:tcPr>
          <w:p w14:paraId="160AF6C9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279" w:type="dxa"/>
            <w:shd w:val="clear" w:color="auto" w:fill="auto"/>
            <w:tcMar>
              <w:left w:w="98" w:type="dxa"/>
            </w:tcMar>
          </w:tcPr>
          <w:p w14:paraId="3DAA33CB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11.5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4591C41E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; 16.7%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041D96C8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; 10.3%</w:t>
            </w:r>
          </w:p>
        </w:tc>
        <w:tc>
          <w:tcPr>
            <w:tcW w:w="1360" w:type="dxa"/>
            <w:shd w:val="clear" w:color="auto" w:fill="auto"/>
            <w:tcMar>
              <w:left w:w="98" w:type="dxa"/>
            </w:tcMar>
          </w:tcPr>
          <w:p w14:paraId="7E2E2F00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14.8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4CCE039E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11%</w:t>
            </w:r>
          </w:p>
        </w:tc>
        <w:tc>
          <w:tcPr>
            <w:tcW w:w="1278" w:type="dxa"/>
            <w:shd w:val="clear" w:color="auto" w:fill="auto"/>
            <w:tcMar>
              <w:left w:w="98" w:type="dxa"/>
            </w:tcMar>
          </w:tcPr>
          <w:p w14:paraId="166D9E8A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15%</w:t>
            </w:r>
          </w:p>
        </w:tc>
        <w:tc>
          <w:tcPr>
            <w:tcW w:w="1255" w:type="dxa"/>
            <w:shd w:val="clear" w:color="auto" w:fill="auto"/>
            <w:tcMar>
              <w:left w:w="98" w:type="dxa"/>
            </w:tcMar>
          </w:tcPr>
          <w:p w14:paraId="0667DB52" w14:textId="77777777" w:rsidR="00500617" w:rsidRDefault="009215E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; 12.3%</w:t>
            </w:r>
          </w:p>
        </w:tc>
        <w:tc>
          <w:tcPr>
            <w:tcW w:w="1485" w:type="dxa"/>
            <w:shd w:val="clear" w:color="auto" w:fill="auto"/>
            <w:tcMar>
              <w:left w:w="98" w:type="dxa"/>
            </w:tcMar>
          </w:tcPr>
          <w:p w14:paraId="59557B54" w14:textId="77777777" w:rsidR="00500617" w:rsidRDefault="009215ED">
            <w:pPr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; 4%</w:t>
            </w:r>
          </w:p>
        </w:tc>
      </w:tr>
    </w:tbl>
    <w:p w14:paraId="40DA1C17" w14:textId="77777777" w:rsidR="002F333F" w:rsidRDefault="002F333F">
      <w:pPr>
        <w:pStyle w:val="Legenda"/>
        <w:keepNext/>
        <w:rPr>
          <w:lang w:val="en-US"/>
        </w:rPr>
      </w:pPr>
    </w:p>
    <w:p w14:paraId="6D006292" w14:textId="5DDAC762" w:rsidR="002F333F" w:rsidRDefault="009215ED">
      <w:pPr>
        <w:pStyle w:val="Legenda"/>
        <w:keepNext/>
        <w:rPr>
          <w:lang w:val="en-US"/>
        </w:rPr>
      </w:pPr>
      <w:r w:rsidRPr="008B3D98">
        <w:rPr>
          <w:lang w:val="en-US"/>
        </w:rPr>
        <w:t>Table S</w:t>
      </w:r>
      <w:r w:rsidRPr="008B3D98">
        <w:rPr>
          <w:lang w:val="en-US"/>
        </w:rPr>
        <w:fldChar w:fldCharType="begin"/>
      </w:r>
      <w:r w:rsidRPr="008B3D98">
        <w:rPr>
          <w:lang w:val="en-US"/>
        </w:rPr>
        <w:instrText>SEQ Tabela \* ARABIC</w:instrText>
      </w:r>
      <w:r w:rsidRPr="008B3D98">
        <w:fldChar w:fldCharType="separate"/>
      </w:r>
      <w:r w:rsidRPr="008B3D98">
        <w:rPr>
          <w:lang w:val="en-US"/>
        </w:rPr>
        <w:t>1</w:t>
      </w:r>
      <w:r w:rsidRPr="008B3D98">
        <w:fldChar w:fldCharType="end"/>
      </w:r>
      <w:r w:rsidRPr="008B3D98">
        <w:rPr>
          <w:lang w:val="en-US"/>
        </w:rPr>
        <w:t>.</w:t>
      </w:r>
      <w:r w:rsidR="00CB5B7A" w:rsidRPr="008B3D98">
        <w:rPr>
          <w:lang w:val="en-US"/>
        </w:rPr>
        <w:t xml:space="preserve"> Distribution of genotypes and alleles in PADI4_94 rs2240340  and PADI_104 rs1748033 in the studied groups.</w:t>
      </w:r>
    </w:p>
    <w:p w14:paraId="3BE7027F" w14:textId="77777777" w:rsidR="002F333F" w:rsidRPr="00305E12" w:rsidRDefault="002F333F">
      <w:pPr>
        <w:pStyle w:val="Legenda"/>
        <w:keepNext/>
        <w:rPr>
          <w:lang w:val="en-US"/>
        </w:rPr>
      </w:pPr>
    </w:p>
    <w:p w14:paraId="4D1B4B1A" w14:textId="01405C35" w:rsidR="00500617" w:rsidRDefault="009215ED">
      <w:pPr>
        <w:rPr>
          <w:lang w:val="en-US"/>
        </w:rPr>
      </w:pPr>
      <w:r>
        <w:rPr>
          <w:rFonts w:ascii="Times New Roman" w:eastAsia="SimSun" w:hAnsi="Times New Roman" w:cs="Times New Roman"/>
          <w:iCs/>
          <w:sz w:val="20"/>
          <w:szCs w:val="20"/>
          <w:lang w:val="en-US" w:eastAsia="ar-SA"/>
        </w:rPr>
        <w:t>Data are presented as number; %. Abbreviations: ACPA, anti-citrullinated protein antibodies; a</w:t>
      </w:r>
      <w:r w:rsidR="00FC1CE6">
        <w:rPr>
          <w:rFonts w:ascii="Times New Roman" w:eastAsia="SimSun" w:hAnsi="Times New Roman" w:cs="Times New Roman"/>
          <w:iCs/>
          <w:sz w:val="20"/>
          <w:szCs w:val="20"/>
          <w:lang w:val="en-US" w:eastAsia="ar-SA"/>
        </w:rPr>
        <w:t>nti-</w:t>
      </w:r>
      <w:r>
        <w:rPr>
          <w:rFonts w:ascii="Times New Roman" w:eastAsia="SimSun" w:hAnsi="Times New Roman" w:cs="Times New Roman"/>
          <w:iCs/>
          <w:sz w:val="20"/>
          <w:szCs w:val="20"/>
          <w:lang w:val="en-US" w:eastAsia="ar-SA"/>
        </w:rPr>
        <w:t>PAD4, anti-peptidyl arginine deiminase type 4 antibodies; MAF, minor allele frequency; RA, patients with rheumatoid a</w:t>
      </w:r>
      <w:r w:rsidR="00023BB9">
        <w:rPr>
          <w:rFonts w:ascii="Times New Roman" w:eastAsia="SimSun" w:hAnsi="Times New Roman" w:cs="Times New Roman"/>
          <w:iCs/>
          <w:sz w:val="20"/>
          <w:szCs w:val="20"/>
          <w:lang w:val="en-US" w:eastAsia="ar-SA"/>
        </w:rPr>
        <w:t>rthritis; RF, rheumatoid factor; SNP, single nucleotide polymorphism.</w:t>
      </w:r>
    </w:p>
    <w:p w14:paraId="2B1D0CD2" w14:textId="0A21DCE7" w:rsidR="00500617" w:rsidRDefault="009215ED">
      <w:pPr>
        <w:pStyle w:val="Legenda"/>
        <w:keepNext/>
        <w:rPr>
          <w:lang w:val="en-US"/>
        </w:rPr>
      </w:pPr>
      <w:r w:rsidRPr="004A41C1">
        <w:rPr>
          <w:lang w:val="en-US"/>
        </w:rPr>
        <w:lastRenderedPageBreak/>
        <w:t>Table S2</w:t>
      </w:r>
      <w:bookmarkStart w:id="0" w:name="_Hlk104974038"/>
      <w:r w:rsidRPr="004A41C1">
        <w:rPr>
          <w:lang w:val="en-US"/>
        </w:rPr>
        <w:t>. Distribution of genotypes in</w:t>
      </w:r>
      <w:r w:rsidR="002E5859" w:rsidRPr="004A41C1">
        <w:rPr>
          <w:lang w:val="en-US"/>
        </w:rPr>
        <w:t xml:space="preserve"> PADI</w:t>
      </w:r>
      <w:r w:rsidR="00847637">
        <w:rPr>
          <w:lang w:val="en-US"/>
        </w:rPr>
        <w:t>4</w:t>
      </w:r>
      <w:r w:rsidR="002E5859" w:rsidRPr="004A41C1">
        <w:rPr>
          <w:lang w:val="en-US"/>
        </w:rPr>
        <w:t>_94</w:t>
      </w:r>
      <w:r w:rsidRPr="004A41C1">
        <w:rPr>
          <w:lang w:val="en-US"/>
        </w:rPr>
        <w:t xml:space="preserve"> rs2240340  and related antibodies levels in a different genetic models between ACPA-positive and ACPA-negative patients with rheumatoid arthritis.</w:t>
      </w:r>
    </w:p>
    <w:bookmarkEnd w:id="0"/>
    <w:tbl>
      <w:tblPr>
        <w:tblStyle w:val="Tabela-Siatka"/>
        <w:tblW w:w="14141" w:type="dxa"/>
        <w:tblInd w:w="-15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314"/>
        <w:gridCol w:w="1130"/>
        <w:gridCol w:w="1391"/>
        <w:gridCol w:w="1396"/>
        <w:gridCol w:w="3136"/>
        <w:gridCol w:w="1559"/>
        <w:gridCol w:w="3207"/>
        <w:gridCol w:w="1008"/>
      </w:tblGrid>
      <w:tr w:rsidR="00500617" w14:paraId="6E92AA97" w14:textId="77777777">
        <w:trPr>
          <w:trHeight w:val="1229"/>
        </w:trPr>
        <w:tc>
          <w:tcPr>
            <w:tcW w:w="1313" w:type="dxa"/>
            <w:shd w:val="clear" w:color="auto" w:fill="D9D9D9" w:themeFill="background1" w:themeFillShade="D9"/>
            <w:tcMar>
              <w:left w:w="103" w:type="dxa"/>
            </w:tcMar>
          </w:tcPr>
          <w:p w14:paraId="1481AF1B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E2757FA" w14:textId="77777777" w:rsidR="00500617" w:rsidRPr="00FC1CE6" w:rsidRDefault="009215ED">
            <w:pPr>
              <w:spacing w:after="0" w:line="259" w:lineRule="auto"/>
              <w:jc w:val="center"/>
              <w:rPr>
                <w:i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94</w:t>
            </w:r>
          </w:p>
          <w:p w14:paraId="5667025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240340</w:t>
            </w:r>
          </w:p>
        </w:tc>
        <w:tc>
          <w:tcPr>
            <w:tcW w:w="1129" w:type="dxa"/>
            <w:shd w:val="clear" w:color="auto" w:fill="D9D9D9" w:themeFill="background1" w:themeFillShade="D9"/>
            <w:tcMar>
              <w:left w:w="103" w:type="dxa"/>
            </w:tcMar>
          </w:tcPr>
          <w:p w14:paraId="48D27CE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ACPA-positive</w:t>
            </w:r>
          </w:p>
          <w:p w14:paraId="4E0DAE7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04</w:t>
            </w:r>
          </w:p>
        </w:tc>
        <w:tc>
          <w:tcPr>
            <w:tcW w:w="1391" w:type="dxa"/>
            <w:shd w:val="clear" w:color="auto" w:fill="D9D9D9" w:themeFill="background1" w:themeFillShade="D9"/>
            <w:tcMar>
              <w:left w:w="103" w:type="dxa"/>
            </w:tcMar>
          </w:tcPr>
          <w:p w14:paraId="7DE9CB5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ACPA-negative</w:t>
            </w:r>
          </w:p>
          <w:p w14:paraId="0D2A9B7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396" w:type="dxa"/>
            <w:shd w:val="clear" w:color="auto" w:fill="D9D9D9" w:themeFill="background1" w:themeFillShade="D9"/>
            <w:tcMar>
              <w:left w:w="103" w:type="dxa"/>
            </w:tcMar>
          </w:tcPr>
          <w:p w14:paraId="369B6D4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Yate’s correction</w:t>
            </w:r>
          </w:p>
          <w:p w14:paraId="03BB8A4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3136" w:type="dxa"/>
            <w:shd w:val="clear" w:color="auto" w:fill="D9D9D9" w:themeFill="background1" w:themeFillShade="D9"/>
            <w:tcMar>
              <w:left w:w="103" w:type="dxa"/>
            </w:tcMar>
          </w:tcPr>
          <w:p w14:paraId="4CB528C0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CE92EDB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3" w:type="dxa"/>
            </w:tcMar>
          </w:tcPr>
          <w:p w14:paraId="78B770FB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0763CD4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07" w:type="dxa"/>
            <w:shd w:val="clear" w:color="auto" w:fill="D9D9D9" w:themeFill="background1" w:themeFillShade="D9"/>
            <w:tcMar>
              <w:left w:w="103" w:type="dxa"/>
            </w:tcMar>
          </w:tcPr>
          <w:p w14:paraId="43085D5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2F2BC8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PA level [U/ml] </w:t>
            </w:r>
          </w:p>
          <w:p w14:paraId="2536AD8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tcMar>
              <w:left w:w="103" w:type="dxa"/>
            </w:tcMar>
          </w:tcPr>
          <w:p w14:paraId="3DAB056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4FA3A1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:rsidRPr="00997A53" w14:paraId="11278F9F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0BA74BD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-dominan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 vs.G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2C14F04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; 28.8% </w:t>
            </w:r>
          </w:p>
          <w:p w14:paraId="3A530C6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1F102DE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; 45.2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4ABEBAC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; 33.3% </w:t>
            </w:r>
          </w:p>
          <w:p w14:paraId="120F804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s. </w:t>
            </w:r>
          </w:p>
          <w:p w14:paraId="77B877B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50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AD648A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AD208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51C5C55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31775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[0.31 – 3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23BB6C44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35409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5DFCFE62" w14:textId="77777777" w:rsidR="00500617" w:rsidRDefault="00997A53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.5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35.9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  <w:p w14:paraId="4DB7E1A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258744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.1 [102</w:t>
            </w:r>
            <w:r w:rsidR="00CD46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 – 1097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36725D07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67B21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500617" w:rsidRPr="00997A53" w14:paraId="23C2EC74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35BD7EE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dominant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41B97FD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; 28.8% </w:t>
            </w:r>
          </w:p>
          <w:p w14:paraId="046934F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322B35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; 26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7547CE6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; 33.3% </w:t>
            </w:r>
          </w:p>
          <w:p w14:paraId="5EC51FA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4B5D11C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; 16.7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4C7FE8A4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0CC44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1ED1C1F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09E33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[0.12 – 2.51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465F66D6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F90B4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7131FC47" w14:textId="77777777" w:rsidR="00500617" w:rsidRDefault="00997A53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.5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35.9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5A8221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E2F7370" w14:textId="77777777" w:rsidR="00500617" w:rsidRDefault="004C6E4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.87 [100.0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1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3D6C6F4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F687C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500617" w:rsidRPr="00997A53" w14:paraId="2BBA10FD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07F5E2D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+AA vs. 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7F0C8E5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; 71.2% </w:t>
            </w:r>
          </w:p>
          <w:p w14:paraId="1FBCEAC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D87D26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; 28.8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4E9F616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; 66.7%  </w:t>
            </w:r>
          </w:p>
          <w:p w14:paraId="536992A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42BD46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33.3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080550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4BA13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1E73F47A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76A2B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[0.42 – 3.63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1F4D41BD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DFC1C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3019F27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</w:t>
            </w:r>
            <w:r w:rsidR="00C23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02.6</w:t>
            </w:r>
            <w:r w:rsidR="00054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025.1]</w:t>
            </w:r>
          </w:p>
          <w:p w14:paraId="6E78A7B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5C6C616" w14:textId="77777777" w:rsidR="00500617" w:rsidRDefault="00997A53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.5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35.9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E5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55AA133B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B0A51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500617" w:rsidRPr="00CD4631" w14:paraId="552C4132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1C2A853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-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 vs. GG+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2645578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; 45.2% </w:t>
            </w:r>
          </w:p>
          <w:p w14:paraId="4D3B0FD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DDB570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; 54.8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12A5F8D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; 50% </w:t>
            </w:r>
          </w:p>
          <w:p w14:paraId="044909F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110B7E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; 50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96BEAF6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21DB9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79F2681A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90A06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[0.3 – 2.27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3E65C204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D0FB4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4C45AFB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.1 [102</w:t>
            </w:r>
            <w:r w:rsidR="00CD46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 – 1097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  <w:p w14:paraId="2873955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5340BFB" w14:textId="77777777" w:rsidR="00500617" w:rsidRDefault="0060143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58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0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13.8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68BC87E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B7971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500617" w:rsidRPr="004C6E47" w14:paraId="51934CC3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1DCDEDF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ess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02EC53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A+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D4FC5F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; 26% </w:t>
            </w:r>
          </w:p>
          <w:p w14:paraId="1869599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C9DB53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; 74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693DD8E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16.7%  </w:t>
            </w:r>
          </w:p>
          <w:p w14:paraId="04B6A1D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D6B3DA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; 83.3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4628D7E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EFA79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2FFD0A32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7CFEC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[0.15 – 2.15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6B47C1C2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E10DA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66D5F2AB" w14:textId="77777777" w:rsidR="00500617" w:rsidRDefault="004C6E4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.87 [100.0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1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  <w:p w14:paraId="38CB880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32D47D5" w14:textId="77777777" w:rsidR="00500617" w:rsidRDefault="0058795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.9 [106.68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028.5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2B299C6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63111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</w:tbl>
    <w:p w14:paraId="1AF4B1AE" w14:textId="77777777" w:rsidR="00500617" w:rsidRDefault="009215ED">
      <w:pPr>
        <w:pStyle w:val="Legenda"/>
        <w:rPr>
          <w:lang w:val="en-US"/>
        </w:rPr>
      </w:pPr>
      <w:r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Data are presented as number; % or median [interquartile range]. Abbreviations: CI, confidence interval; OR, odds ratio; for other 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please refer to table S1.</w:t>
      </w:r>
    </w:p>
    <w:p w14:paraId="385115B6" w14:textId="77777777" w:rsidR="00500617" w:rsidRDefault="00500617">
      <w:pPr>
        <w:rPr>
          <w:lang w:val="en-US"/>
        </w:rPr>
      </w:pPr>
    </w:p>
    <w:p w14:paraId="19BAB51F" w14:textId="36E4FF45" w:rsidR="00500617" w:rsidRDefault="009215ED">
      <w:pPr>
        <w:pStyle w:val="Legenda"/>
        <w:keepNext/>
        <w:rPr>
          <w:lang w:val="en-US"/>
        </w:rPr>
      </w:pPr>
      <w:r>
        <w:rPr>
          <w:lang w:val="en-US"/>
        </w:rPr>
        <w:lastRenderedPageBreak/>
        <w:t>Table S3. Distribution of genotypes in</w:t>
      </w:r>
      <w:r w:rsidR="002E5859">
        <w:rPr>
          <w:lang w:val="en-US"/>
        </w:rPr>
        <w:t xml:space="preserve"> PADI4 </w:t>
      </w:r>
      <w:r>
        <w:rPr>
          <w:lang w:val="en-US"/>
        </w:rPr>
        <w:t xml:space="preserve"> </w:t>
      </w:r>
      <w:r w:rsidR="00847637">
        <w:rPr>
          <w:lang w:val="en-US"/>
        </w:rPr>
        <w:t>rs1748033</w:t>
      </w:r>
      <w:r w:rsidRPr="004A41C1">
        <w:rPr>
          <w:lang w:val="en-US"/>
        </w:rPr>
        <w:t xml:space="preserve"> and related antibodies levels</w:t>
      </w:r>
      <w:r>
        <w:rPr>
          <w:lang w:val="en-US"/>
        </w:rPr>
        <w:t xml:space="preserve"> in a different genetic models between ACPA-positive and ACPA-negative patients with rheumatoid arthritis.</w:t>
      </w:r>
    </w:p>
    <w:tbl>
      <w:tblPr>
        <w:tblStyle w:val="Tabela-Siatka"/>
        <w:tblW w:w="14141" w:type="dxa"/>
        <w:tblInd w:w="-15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314"/>
        <w:gridCol w:w="1130"/>
        <w:gridCol w:w="1391"/>
        <w:gridCol w:w="1396"/>
        <w:gridCol w:w="3136"/>
        <w:gridCol w:w="1559"/>
        <w:gridCol w:w="3207"/>
        <w:gridCol w:w="1008"/>
      </w:tblGrid>
      <w:tr w:rsidR="00500617" w14:paraId="69A2C08A" w14:textId="77777777">
        <w:trPr>
          <w:trHeight w:val="1229"/>
        </w:trPr>
        <w:tc>
          <w:tcPr>
            <w:tcW w:w="1313" w:type="dxa"/>
            <w:shd w:val="clear" w:color="auto" w:fill="D9D9D9" w:themeFill="background1" w:themeFillShade="D9"/>
            <w:tcMar>
              <w:left w:w="103" w:type="dxa"/>
            </w:tcMar>
          </w:tcPr>
          <w:p w14:paraId="2AC31D1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A409384" w14:textId="77777777" w:rsidR="00500617" w:rsidRP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104</w:t>
            </w:r>
          </w:p>
          <w:p w14:paraId="3A67E85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748033</w:t>
            </w:r>
          </w:p>
        </w:tc>
        <w:tc>
          <w:tcPr>
            <w:tcW w:w="1129" w:type="dxa"/>
            <w:shd w:val="clear" w:color="auto" w:fill="D9D9D9" w:themeFill="background1" w:themeFillShade="D9"/>
            <w:tcMar>
              <w:left w:w="103" w:type="dxa"/>
            </w:tcMar>
          </w:tcPr>
          <w:p w14:paraId="3F497D6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ACPA-positive</w:t>
            </w:r>
          </w:p>
          <w:p w14:paraId="015D389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04</w:t>
            </w:r>
          </w:p>
        </w:tc>
        <w:tc>
          <w:tcPr>
            <w:tcW w:w="1391" w:type="dxa"/>
            <w:shd w:val="clear" w:color="auto" w:fill="D9D9D9" w:themeFill="background1" w:themeFillShade="D9"/>
            <w:tcMar>
              <w:left w:w="103" w:type="dxa"/>
            </w:tcMar>
          </w:tcPr>
          <w:p w14:paraId="705157C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ACPA-negative</w:t>
            </w:r>
          </w:p>
          <w:p w14:paraId="7BA0E2A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396" w:type="dxa"/>
            <w:shd w:val="clear" w:color="auto" w:fill="D9D9D9" w:themeFill="background1" w:themeFillShade="D9"/>
            <w:tcMar>
              <w:left w:w="103" w:type="dxa"/>
            </w:tcMar>
          </w:tcPr>
          <w:p w14:paraId="66240DF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Yate’s correction</w:t>
            </w:r>
          </w:p>
          <w:p w14:paraId="10397D5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3136" w:type="dxa"/>
            <w:shd w:val="clear" w:color="auto" w:fill="D9D9D9" w:themeFill="background1" w:themeFillShade="D9"/>
            <w:tcMar>
              <w:left w:w="103" w:type="dxa"/>
            </w:tcMar>
          </w:tcPr>
          <w:p w14:paraId="088AA264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9848EC0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3" w:type="dxa"/>
            </w:tcMar>
          </w:tcPr>
          <w:p w14:paraId="7D652CF8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D7B2267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07" w:type="dxa"/>
            <w:shd w:val="clear" w:color="auto" w:fill="D9D9D9" w:themeFill="background1" w:themeFillShade="D9"/>
            <w:tcMar>
              <w:left w:w="103" w:type="dxa"/>
            </w:tcMar>
          </w:tcPr>
          <w:p w14:paraId="67E38A14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F35181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PA level [U/ml] </w:t>
            </w:r>
          </w:p>
          <w:p w14:paraId="52EA7A6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tcMar>
              <w:left w:w="103" w:type="dxa"/>
            </w:tcMar>
          </w:tcPr>
          <w:p w14:paraId="0867B7C3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E01799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:rsidRPr="00E54085" w14:paraId="74F7373B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23C165C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-dominan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 vs.G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4D6AF9A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; 41.3% </w:t>
            </w:r>
          </w:p>
          <w:p w14:paraId="1BF884D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80DDC2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; 47.1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36C414D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33.3%</w:t>
            </w:r>
          </w:p>
          <w:p w14:paraId="1B60774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ECD1D0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50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DDFC33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51639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2965368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A6B4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[0.43 – 4.05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7E227B8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8CF3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7D634D2B" w14:textId="77777777" w:rsidR="00500617" w:rsidRDefault="002E35EA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.37 [149.05</w:t>
            </w:r>
            <w:r w:rsidR="00E54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57.9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</w:p>
          <w:p w14:paraId="65946E0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A4E8CEB" w14:textId="77777777" w:rsidR="00500617" w:rsidRDefault="002E35EA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.3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0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143.1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0280BC96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CF763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500617" w:rsidRPr="00FA1BFF" w14:paraId="03419895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4B0ED11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dominant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2772BC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; 41.3% </w:t>
            </w:r>
          </w:p>
          <w:p w14:paraId="00D655E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39A9F04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11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4774D06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; 33.3%</w:t>
            </w:r>
          </w:p>
          <w:p w14:paraId="676CE71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7E998F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; 16.7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379D5BF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DE340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297FB356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0FB13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[0.38 – 8.5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2C0DCBE4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3C5E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30DC84EA" w14:textId="77777777" w:rsidR="00500617" w:rsidRDefault="002E35EA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.37 [149.05</w:t>
            </w:r>
            <w:r w:rsidR="00E54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57.9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6E3D5D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D900C06" w14:textId="77777777" w:rsidR="00500617" w:rsidRDefault="00FA1BFF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98</w:t>
            </w:r>
            <w:r w:rsidR="008B0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9.08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13.4</w:t>
            </w:r>
            <w:r w:rsidR="008B0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5A2A175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CF858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500617" w:rsidRPr="00927F7B" w14:paraId="73D78DD9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0687432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+AA vs. 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0E2708E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; 58.7% </w:t>
            </w:r>
          </w:p>
          <w:p w14:paraId="0A8D746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FB8677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; 41.3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1066AEC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; 66.7% </w:t>
            </w:r>
          </w:p>
          <w:p w14:paraId="4E4B659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D859AF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33.3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4996BD4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E8854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114D633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E2E7F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[0.24 – 2.06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7BEA3CDB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2D91F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4346C7F7" w14:textId="77777777" w:rsidR="00500617" w:rsidRDefault="00927F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19 [100.0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025.1]</w:t>
            </w:r>
          </w:p>
          <w:p w14:paraId="0D7230E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0CA4C5A" w14:textId="77777777" w:rsidR="00500617" w:rsidRDefault="0003430A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.37 [149.05</w:t>
            </w:r>
            <w:r w:rsidR="00E54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57.9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1BE01B5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86DCF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500617" w:rsidRPr="004E67B0" w14:paraId="16844098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2F69BEE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-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 vs. GG+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06CEAF7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; 47.1% </w:t>
            </w:r>
          </w:p>
          <w:p w14:paraId="422E3D8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2FA261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; 52.9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51947BA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; 50% </w:t>
            </w:r>
          </w:p>
          <w:p w14:paraId="4859799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B9A42E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; 50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5804DEA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F4F0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0AE720D3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3065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[0.41 – 3.08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2377CAB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A9B44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1A7554FF" w14:textId="77777777" w:rsidR="00500617" w:rsidRDefault="00DB4838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.39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0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63E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143.1</w:t>
            </w:r>
            <w:r w:rsidR="0092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  <w:p w14:paraId="224A684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.</w:t>
            </w:r>
          </w:p>
          <w:p w14:paraId="1B8EEA4C" w14:textId="77777777" w:rsidR="00500617" w:rsidRDefault="004E67B0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58 [113.67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13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54BF272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4E9A5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500617" w:rsidRPr="00FA1BFF" w14:paraId="3D3665A5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6AAECF2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ess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F4DCD0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A+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76BF78C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; 11.5% </w:t>
            </w:r>
          </w:p>
          <w:p w14:paraId="2A89786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6DE03D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; 88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3E45BD2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16.7% </w:t>
            </w:r>
          </w:p>
          <w:p w14:paraId="147537B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FE6243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; 83.3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6B08448B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3A7E5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5A0E5E9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50D36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[0.38 – 6.17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5BC9ED0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96253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571D9CDF" w14:textId="77777777" w:rsidR="00500617" w:rsidRDefault="00FA1BFF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98</w:t>
            </w:r>
            <w:r w:rsidR="008B0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9.08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913.4</w:t>
            </w:r>
            <w:r w:rsidR="008B0C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617E95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E6039CC" w14:textId="77777777" w:rsidR="00500617" w:rsidRDefault="005B253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.37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10.6 – 1031.1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4C963CF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ADEBA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</w:tbl>
    <w:p w14:paraId="6AE64E12" w14:textId="38126D61" w:rsidR="00500617" w:rsidRDefault="009215ED">
      <w:pPr>
        <w:pStyle w:val="Legenda"/>
        <w:rPr>
          <w:lang w:val="en-US"/>
        </w:rPr>
      </w:pPr>
      <w:r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Data are presented as number; % or median [interquartile range]. Abbreviations: please refer to 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table</w:t>
      </w:r>
      <w:r w:rsid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s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 S1 and S2.</w:t>
      </w:r>
    </w:p>
    <w:p w14:paraId="204DEE4B" w14:textId="77777777" w:rsidR="00500617" w:rsidRDefault="00500617">
      <w:pPr>
        <w:rPr>
          <w:lang w:val="en-US"/>
        </w:rPr>
      </w:pPr>
    </w:p>
    <w:p w14:paraId="68BB807F" w14:textId="73B63C46" w:rsidR="00500617" w:rsidRDefault="009215ED">
      <w:pPr>
        <w:pStyle w:val="Legenda"/>
        <w:keepNext/>
        <w:rPr>
          <w:lang w:val="en-US"/>
        </w:rPr>
      </w:pPr>
      <w:r>
        <w:rPr>
          <w:lang w:val="en-US"/>
        </w:rPr>
        <w:lastRenderedPageBreak/>
        <w:t xml:space="preserve">Table S4. Distribution of genotypes in </w:t>
      </w:r>
      <w:r w:rsidRPr="004A41C1">
        <w:rPr>
          <w:lang w:val="en-US"/>
        </w:rPr>
        <w:t>rs2240340  and related antibodies levels in a different</w:t>
      </w:r>
      <w:r>
        <w:rPr>
          <w:lang w:val="en-US"/>
        </w:rPr>
        <w:t xml:space="preserve"> genetic models between a</w:t>
      </w:r>
      <w:r w:rsidR="00614E98">
        <w:rPr>
          <w:lang w:val="en-US"/>
        </w:rPr>
        <w:t>nti-</w:t>
      </w:r>
      <w:r>
        <w:rPr>
          <w:lang w:val="en-US"/>
        </w:rPr>
        <w:t>PAD4-positive and a</w:t>
      </w:r>
      <w:r w:rsidR="00614E98">
        <w:rPr>
          <w:lang w:val="en-US"/>
        </w:rPr>
        <w:t>nti-</w:t>
      </w:r>
      <w:r>
        <w:rPr>
          <w:lang w:val="en-US"/>
        </w:rPr>
        <w:t>PAD4-negative patients with rheumatoid arthritis.</w:t>
      </w:r>
    </w:p>
    <w:tbl>
      <w:tblPr>
        <w:tblStyle w:val="Tabela-Siatka"/>
        <w:tblW w:w="14141" w:type="dxa"/>
        <w:tblInd w:w="-15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314"/>
        <w:gridCol w:w="1130"/>
        <w:gridCol w:w="1391"/>
        <w:gridCol w:w="1396"/>
        <w:gridCol w:w="3136"/>
        <w:gridCol w:w="1559"/>
        <w:gridCol w:w="3207"/>
        <w:gridCol w:w="1008"/>
      </w:tblGrid>
      <w:tr w:rsidR="00500617" w14:paraId="10BBBEED" w14:textId="77777777">
        <w:trPr>
          <w:trHeight w:val="1229"/>
        </w:trPr>
        <w:tc>
          <w:tcPr>
            <w:tcW w:w="1313" w:type="dxa"/>
            <w:shd w:val="clear" w:color="auto" w:fill="D9D9D9" w:themeFill="background1" w:themeFillShade="D9"/>
            <w:tcMar>
              <w:left w:w="103" w:type="dxa"/>
            </w:tcMar>
          </w:tcPr>
          <w:p w14:paraId="7C3D6C63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B741384" w14:textId="77777777" w:rsidR="00500617" w:rsidRP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94</w:t>
            </w:r>
          </w:p>
          <w:p w14:paraId="0F1D8B0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240340</w:t>
            </w:r>
          </w:p>
        </w:tc>
        <w:tc>
          <w:tcPr>
            <w:tcW w:w="1129" w:type="dxa"/>
            <w:shd w:val="clear" w:color="auto" w:fill="D9D9D9" w:themeFill="background1" w:themeFillShade="D9"/>
            <w:tcMar>
              <w:left w:w="103" w:type="dxa"/>
            </w:tcMar>
          </w:tcPr>
          <w:p w14:paraId="1ECA1EA3" w14:textId="77777777" w:rsidR="0097565D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</w:t>
            </w:r>
          </w:p>
          <w:p w14:paraId="7B6BE189" w14:textId="5FF03FBD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</w:t>
            </w:r>
            <w:r w:rsidR="00975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i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D4-positive</w:t>
            </w:r>
          </w:p>
          <w:p w14:paraId="74B83BF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68</w:t>
            </w:r>
          </w:p>
        </w:tc>
        <w:tc>
          <w:tcPr>
            <w:tcW w:w="1391" w:type="dxa"/>
            <w:shd w:val="clear" w:color="auto" w:fill="D9D9D9" w:themeFill="background1" w:themeFillShade="D9"/>
            <w:tcMar>
              <w:left w:w="103" w:type="dxa"/>
            </w:tcMar>
          </w:tcPr>
          <w:p w14:paraId="7287D481" w14:textId="77777777" w:rsidR="0097565D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 </w:t>
            </w:r>
          </w:p>
          <w:p w14:paraId="5AE1E5B9" w14:textId="2FDDFEE1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975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i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D4-negative</w:t>
            </w:r>
          </w:p>
          <w:p w14:paraId="2736C67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54</w:t>
            </w:r>
          </w:p>
        </w:tc>
        <w:tc>
          <w:tcPr>
            <w:tcW w:w="1396" w:type="dxa"/>
            <w:shd w:val="clear" w:color="auto" w:fill="D9D9D9" w:themeFill="background1" w:themeFillShade="D9"/>
            <w:tcMar>
              <w:left w:w="103" w:type="dxa"/>
            </w:tcMar>
          </w:tcPr>
          <w:p w14:paraId="7B67CDE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Yate’s correction</w:t>
            </w:r>
          </w:p>
          <w:p w14:paraId="585292C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3136" w:type="dxa"/>
            <w:shd w:val="clear" w:color="auto" w:fill="D9D9D9" w:themeFill="background1" w:themeFillShade="D9"/>
            <w:tcMar>
              <w:left w:w="103" w:type="dxa"/>
            </w:tcMar>
          </w:tcPr>
          <w:p w14:paraId="72D67665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888FC2D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3" w:type="dxa"/>
            </w:tcMar>
          </w:tcPr>
          <w:p w14:paraId="2A3F0B03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F964290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07" w:type="dxa"/>
            <w:shd w:val="clear" w:color="auto" w:fill="D9D9D9" w:themeFill="background1" w:themeFillShade="D9"/>
            <w:tcMar>
              <w:left w:w="103" w:type="dxa"/>
            </w:tcMar>
          </w:tcPr>
          <w:p w14:paraId="52846B4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D152C69" w14:textId="3431A81A" w:rsidR="00500617" w:rsidRDefault="0097565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-</w:t>
            </w:r>
            <w:r w:rsidR="0092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D4 level [U/ml] </w:t>
            </w:r>
          </w:p>
          <w:p w14:paraId="70557DE6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tcMar>
              <w:left w:w="103" w:type="dxa"/>
            </w:tcMar>
          </w:tcPr>
          <w:p w14:paraId="1ACBE4E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B185D3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:rsidRPr="00747CDD" w14:paraId="662CBC79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0D983E5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-dominan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 vs.G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249BC0C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; 25%</w:t>
            </w:r>
          </w:p>
          <w:p w14:paraId="063F8F3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4F65698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; 48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008D226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; 35.2</w:t>
            </w:r>
            <w:r w:rsidR="0011655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416D872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21E6FD2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; 42.6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358A642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14C1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133FF37B" w14:textId="77777777" w:rsidR="00500617" w:rsidRPr="00747CDD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6C7E38" w14:textId="77777777" w:rsidR="00500617" w:rsidRPr="00747CDD" w:rsidRDefault="00747CD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[0.27- 1.47</w:t>
            </w:r>
            <w:r w:rsidR="009215ED" w:rsidRPr="00747C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3832D73A" w14:textId="77777777" w:rsidR="00500617" w:rsidRPr="00747CDD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779E58" w14:textId="77777777" w:rsidR="00500617" w:rsidRPr="00747CDD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7C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35025A6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.17 [368.94 – 1002.15]</w:t>
            </w:r>
          </w:p>
          <w:p w14:paraId="36520ED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510DCA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.74 [368.68 – 1372.55 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72EE88A6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FD442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500617" w:rsidRPr="007227BA" w14:paraId="15290B02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5D47572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dominant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4E7744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; 25%</w:t>
            </w:r>
          </w:p>
          <w:p w14:paraId="0E6453A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9E93C2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; 26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43B576E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; 35.2%</w:t>
            </w:r>
          </w:p>
          <w:p w14:paraId="239ED0B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1EB8AAD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22.2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2D7E7E6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C3104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1E5440B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44A7C5" w14:textId="77777777" w:rsidR="00500617" w:rsidRDefault="007227BA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[0.22-1.62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61E4F5E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B96CE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0F932A7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.17 [368.94 - 1002.15]</w:t>
            </w:r>
          </w:p>
          <w:p w14:paraId="1BD1D81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C5B227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.55 [278.16 – 1815.44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2F475AE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77E21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500617" w14:paraId="15636E0A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62981B3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+AA vs. 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00594F3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; 75%</w:t>
            </w:r>
          </w:p>
          <w:p w14:paraId="7D4003C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1BDF037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; 2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5594468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; 64.8%</w:t>
            </w:r>
          </w:p>
          <w:p w14:paraId="34630E5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729591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; 35.2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684BF0D7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63635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33E7B8E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AD791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[0.28-1.35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290C4FC3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5CB9D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78524A5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.81 [339.36 – 1398.8]</w:t>
            </w:r>
          </w:p>
          <w:p w14:paraId="07F9DDC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17BD880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.17 [368.94 – 1002.15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5D18A752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D7DDC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500617" w14:paraId="4B41F1B3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2281343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-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 vs. GG+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51BC55B4" w14:textId="77777777" w:rsidR="00500617" w:rsidRDefault="003A47B0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%</w:t>
            </w:r>
          </w:p>
          <w:p w14:paraId="4130B7A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503472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; 51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69CDA52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; 42.6%</w:t>
            </w:r>
          </w:p>
          <w:p w14:paraId="1146421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4F61E2D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; 57.4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9482952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66191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47DE3DC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F5101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[0.38-1.63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5B77853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3F868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071884D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.74 [368.68 – 1372.55 ]</w:t>
            </w:r>
          </w:p>
          <w:p w14:paraId="52AD14D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505ECD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.16 [337.02 – 1286.2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5F5C321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FBC1A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500617" w14:paraId="298213EA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3BE2309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ess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F6E5B5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A+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77B397B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; 26.5%</w:t>
            </w:r>
          </w:p>
          <w:p w14:paraId="3FD0F3D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4E286D2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; 73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7FEF70E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22.2%</w:t>
            </w:r>
          </w:p>
          <w:p w14:paraId="1FCAB5D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EAFD3C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; 77.8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A5D244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44C81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03BC617D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F4B10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[0.34-1.85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02394C3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2DA3A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50EB6CE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.55 [278.16 – 1815.44]</w:t>
            </w:r>
          </w:p>
          <w:p w14:paraId="72BD857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BB57B1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.9 [368.68 – 1259.8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2C3F49C4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FDB12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</w:tbl>
    <w:p w14:paraId="7E42BD50" w14:textId="35FAEDC4" w:rsidR="00500617" w:rsidRDefault="009215ED">
      <w:pPr>
        <w:pStyle w:val="Legenda"/>
        <w:rPr>
          <w:lang w:val="en-US"/>
        </w:rPr>
      </w:pPr>
      <w:r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Data are presented as number; % or median [interquartile range]. Abbreviations: 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please refer to table</w:t>
      </w:r>
      <w:r w:rsidR="004A41C1"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s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 S1 and S2.</w:t>
      </w:r>
    </w:p>
    <w:p w14:paraId="6165A6F0" w14:textId="48A74611" w:rsidR="00500617" w:rsidRPr="00E749E8" w:rsidRDefault="009215ED">
      <w:pPr>
        <w:pStyle w:val="Legenda"/>
        <w:keepNext/>
        <w:rPr>
          <w:lang w:val="en-US"/>
        </w:rPr>
      </w:pPr>
      <w:r>
        <w:rPr>
          <w:lang w:val="en-US"/>
        </w:rPr>
        <w:lastRenderedPageBreak/>
        <w:t xml:space="preserve">Table S5. </w:t>
      </w:r>
      <w:r w:rsidRPr="00E749E8">
        <w:rPr>
          <w:lang w:val="en-US"/>
        </w:rPr>
        <w:t>Distribution of genotypes in rs17</w:t>
      </w:r>
      <w:r w:rsidR="00E85049">
        <w:rPr>
          <w:lang w:val="en-US"/>
        </w:rPr>
        <w:t>4</w:t>
      </w:r>
      <w:r w:rsidRPr="00E749E8">
        <w:rPr>
          <w:lang w:val="en-US"/>
        </w:rPr>
        <w:t>8033 and related antibodies levels in a different genetic models between a</w:t>
      </w:r>
      <w:r w:rsidR="00614E98">
        <w:rPr>
          <w:lang w:val="en-US"/>
        </w:rPr>
        <w:t>nti-</w:t>
      </w:r>
      <w:r w:rsidRPr="00E749E8">
        <w:rPr>
          <w:lang w:val="en-US"/>
        </w:rPr>
        <w:t>PAD4-positive and a</w:t>
      </w:r>
      <w:r w:rsidR="00614E98">
        <w:rPr>
          <w:lang w:val="en-US"/>
        </w:rPr>
        <w:t>nti-</w:t>
      </w:r>
      <w:r w:rsidRPr="00E749E8">
        <w:rPr>
          <w:lang w:val="en-US"/>
        </w:rPr>
        <w:t>PAD4-negative patients with rheumatoid arthritis.</w:t>
      </w:r>
    </w:p>
    <w:tbl>
      <w:tblPr>
        <w:tblStyle w:val="Tabela-Siatka"/>
        <w:tblW w:w="14141" w:type="dxa"/>
        <w:tblInd w:w="-15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314"/>
        <w:gridCol w:w="1130"/>
        <w:gridCol w:w="1391"/>
        <w:gridCol w:w="1396"/>
        <w:gridCol w:w="3136"/>
        <w:gridCol w:w="1559"/>
        <w:gridCol w:w="3207"/>
        <w:gridCol w:w="1008"/>
      </w:tblGrid>
      <w:tr w:rsidR="00500617" w:rsidRPr="00E749E8" w14:paraId="3CB78D14" w14:textId="77777777">
        <w:trPr>
          <w:trHeight w:val="1229"/>
        </w:trPr>
        <w:tc>
          <w:tcPr>
            <w:tcW w:w="1313" w:type="dxa"/>
            <w:shd w:val="clear" w:color="auto" w:fill="D9D9D9" w:themeFill="background1" w:themeFillShade="D9"/>
            <w:tcMar>
              <w:left w:w="103" w:type="dxa"/>
            </w:tcMar>
          </w:tcPr>
          <w:p w14:paraId="13C22F37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B9A0548" w14:textId="77777777" w:rsidR="00500617" w:rsidRP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104</w:t>
            </w:r>
          </w:p>
          <w:p w14:paraId="7EC96CC0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748033</w:t>
            </w:r>
          </w:p>
        </w:tc>
        <w:tc>
          <w:tcPr>
            <w:tcW w:w="1129" w:type="dxa"/>
            <w:shd w:val="clear" w:color="auto" w:fill="D9D9D9" w:themeFill="background1" w:themeFillShade="D9"/>
            <w:tcMar>
              <w:left w:w="103" w:type="dxa"/>
            </w:tcMar>
          </w:tcPr>
          <w:p w14:paraId="56F55DB7" w14:textId="77777777" w:rsidR="0097565D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</w:t>
            </w:r>
          </w:p>
          <w:p w14:paraId="105DFA8A" w14:textId="54E45749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</w:t>
            </w:r>
            <w:r w:rsidR="00975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i-</w:t>
            </w: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D4-positive</w:t>
            </w:r>
          </w:p>
          <w:p w14:paraId="00612C1F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68</w:t>
            </w:r>
          </w:p>
        </w:tc>
        <w:tc>
          <w:tcPr>
            <w:tcW w:w="1391" w:type="dxa"/>
            <w:shd w:val="clear" w:color="auto" w:fill="D9D9D9" w:themeFill="background1" w:themeFillShade="D9"/>
            <w:tcMar>
              <w:left w:w="103" w:type="dxa"/>
            </w:tcMar>
          </w:tcPr>
          <w:p w14:paraId="7AAC1E79" w14:textId="77777777" w:rsidR="0097565D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 </w:t>
            </w:r>
          </w:p>
          <w:p w14:paraId="2AE64647" w14:textId="7CC3B2B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9756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ti-</w:t>
            </w: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D4-negative</w:t>
            </w:r>
          </w:p>
          <w:p w14:paraId="5F22E14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54</w:t>
            </w:r>
          </w:p>
        </w:tc>
        <w:tc>
          <w:tcPr>
            <w:tcW w:w="1396" w:type="dxa"/>
            <w:shd w:val="clear" w:color="auto" w:fill="D9D9D9" w:themeFill="background1" w:themeFillShade="D9"/>
            <w:tcMar>
              <w:left w:w="103" w:type="dxa"/>
            </w:tcMar>
          </w:tcPr>
          <w:p w14:paraId="5829D7C1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Yate’s correction</w:t>
            </w:r>
          </w:p>
          <w:p w14:paraId="5846FB5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3136" w:type="dxa"/>
            <w:shd w:val="clear" w:color="auto" w:fill="D9D9D9" w:themeFill="background1" w:themeFillShade="D9"/>
            <w:tcMar>
              <w:left w:w="103" w:type="dxa"/>
            </w:tcMar>
          </w:tcPr>
          <w:p w14:paraId="362494CA" w14:textId="77777777" w:rsidR="00500617" w:rsidRPr="00E749E8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46CE9F7" w14:textId="77777777" w:rsidR="00500617" w:rsidRPr="00E749E8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3" w:type="dxa"/>
            </w:tcMar>
          </w:tcPr>
          <w:p w14:paraId="515887BD" w14:textId="77777777" w:rsidR="00500617" w:rsidRPr="00E749E8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C5C43C9" w14:textId="77777777" w:rsidR="00500617" w:rsidRPr="00E749E8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07" w:type="dxa"/>
            <w:shd w:val="clear" w:color="auto" w:fill="D9D9D9" w:themeFill="background1" w:themeFillShade="D9"/>
            <w:tcMar>
              <w:left w:w="103" w:type="dxa"/>
            </w:tcMar>
          </w:tcPr>
          <w:p w14:paraId="0AA165F7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CD17671" w14:textId="2A19F44A" w:rsidR="00500617" w:rsidRPr="00E749E8" w:rsidRDefault="0097565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-</w:t>
            </w:r>
            <w:r w:rsidR="009215ED"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D4 level [U/ml] </w:t>
            </w:r>
          </w:p>
          <w:p w14:paraId="3AB9B25B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tcMar>
              <w:left w:w="103" w:type="dxa"/>
            </w:tcMar>
          </w:tcPr>
          <w:p w14:paraId="00FC16B8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2003329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:rsidRPr="00E749E8" w14:paraId="57E38FDE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68AC0DC2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Co-dominant 1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49E8">
              <w:rPr>
                <w:rFonts w:ascii="Times New Roman" w:hAnsi="Times New Roman" w:cs="Times New Roman"/>
                <w:sz w:val="16"/>
                <w:szCs w:val="16"/>
              </w:rPr>
              <w:t>GG vs.G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2B98AEFC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28; 41.2%</w:t>
            </w:r>
          </w:p>
          <w:p w14:paraId="1B7DB56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40A5825E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33; 48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28872857" w14:textId="77777777" w:rsidR="00500617" w:rsidRPr="00E749E8" w:rsidRDefault="007B3FE1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21; 38.9</w:t>
            </w:r>
            <w:r w:rsidR="009215ED" w:rsidRPr="00E749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6423636D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3CAA33ED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25; 46.3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6896D114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FDF21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337FE049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CC2E8E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0.99 [0.45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2.19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7322D5D9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2E4FD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44C77AD4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706.58 [412.17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1286.2]</w:t>
            </w:r>
          </w:p>
          <w:p w14:paraId="33BFE458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63A7C8D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681.39 [336.22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1233.4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36D04415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0B60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500617" w:rsidRPr="00E749E8" w14:paraId="41E81222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50131E60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dominant 2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49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088123D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28; 41.2%</w:t>
            </w:r>
          </w:p>
          <w:p w14:paraId="5D48B636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49831DE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; 10.3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461F943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21; 38.0%</w:t>
            </w:r>
          </w:p>
          <w:p w14:paraId="4485E5A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5FC7680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14.8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FEE5E6E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A9A14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649C788E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C9CB1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[0.47 – 4.98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1581BDC0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593AA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532BF29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706.58 [412.17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1286.2]</w:t>
            </w:r>
          </w:p>
          <w:p w14:paraId="580616C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7CA458D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.96 [271.26 – 1910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47F0D858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A8704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500617" w:rsidRPr="00E749E8" w14:paraId="4A940F62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7F0C80FC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inant </w:t>
            </w:r>
            <w:r w:rsidRPr="00E749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+AA vs. 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DBD2D3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; 58.8%</w:t>
            </w:r>
          </w:p>
          <w:p w14:paraId="7D7BB57F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DEEBD4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; 41.2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1AE01540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61.1%</w:t>
            </w:r>
          </w:p>
          <w:p w14:paraId="219C048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966856F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; 38.9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6D19DDB8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5BD95A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22AE0EC4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792A1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[0.43 – 1.9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65510A6C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09CF69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2066EADA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.86 [325.98 – 1288.1]</w:t>
            </w:r>
          </w:p>
          <w:p w14:paraId="274C82D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D443D2F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706.58 [412.17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1286.2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7DEC0E0F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E45B6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500617" w:rsidRPr="00E749E8" w14:paraId="5BCC2969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2D1EF194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-dominant </w:t>
            </w:r>
            <w:r w:rsidRPr="00E749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 vs. GG+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7267F7A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48.5%</w:t>
            </w:r>
          </w:p>
          <w:p w14:paraId="3AF5347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BEA046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; 51.5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0BB7E17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; 46.3%</w:t>
            </w:r>
          </w:p>
          <w:p w14:paraId="2850C056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CEF68A0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; 53.7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478DA39B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CA573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30808DA8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C7341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[0.44 – 1.88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4B26D3FD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9F6522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1CF78320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681.39 [336.22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1233.4]</w:t>
            </w:r>
          </w:p>
          <w:p w14:paraId="5E6E17D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4094D22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691.49 [405.61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Pr="00E749E8">
              <w:rPr>
                <w:rFonts w:ascii="Times New Roman" w:hAnsi="Times New Roman" w:cs="Times New Roman"/>
                <w:sz w:val="20"/>
                <w:szCs w:val="20"/>
              </w:rPr>
              <w:t>1372.55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284E9CC6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E12EC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500617" w:rsidRPr="00E749E8" w14:paraId="4C6BA598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425D8613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essive</w:t>
            </w: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8ED541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A+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63BF608D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;10.3%</w:t>
            </w:r>
          </w:p>
          <w:p w14:paraId="3FE7E088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D9D9D0B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;89.7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629E8E74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14.8%</w:t>
            </w:r>
          </w:p>
          <w:p w14:paraId="77CBE1B6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39F00B2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; 85.2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65EA96FC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F3815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2407651B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BE90CE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[0.51 – 4.53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0BC5FA11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171FBD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23296D07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.96 [271.26 – 1910]</w:t>
            </w:r>
          </w:p>
          <w:p w14:paraId="07487772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21AF1FC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1.92 [346.2 – 1286.2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5EC21268" w14:textId="77777777" w:rsidR="00500617" w:rsidRPr="00E749E8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491306" w14:textId="77777777" w:rsidR="00500617" w:rsidRPr="00E749E8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</w:tbl>
    <w:p w14:paraId="58BC9EF2" w14:textId="768055A3" w:rsidR="00500617" w:rsidRDefault="009215ED">
      <w:pPr>
        <w:pStyle w:val="Legenda"/>
        <w:rPr>
          <w:lang w:val="en-US"/>
        </w:rPr>
      </w:pPr>
      <w:r w:rsidRPr="00E749E8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Data are presented as number; % or median [interquartile range]. Abbreviations: please refer to table</w:t>
      </w:r>
      <w:r w:rsid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s</w:t>
      </w:r>
      <w:r w:rsidRPr="00E749E8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 S1 and S2.</w:t>
      </w:r>
    </w:p>
    <w:p w14:paraId="572A84E0" w14:textId="77777777" w:rsidR="00500617" w:rsidRDefault="009215ED">
      <w:pPr>
        <w:pStyle w:val="Legenda"/>
        <w:keepNext/>
        <w:rPr>
          <w:lang w:val="en-US"/>
        </w:rPr>
      </w:pPr>
      <w:r>
        <w:rPr>
          <w:lang w:val="en-US"/>
        </w:rPr>
        <w:lastRenderedPageBreak/>
        <w:t xml:space="preserve">Table S6. Distribution of genotypes in </w:t>
      </w:r>
      <w:r w:rsidRPr="004A41C1">
        <w:rPr>
          <w:lang w:val="en-US"/>
        </w:rPr>
        <w:t>rs2240340 and related antibodies levels in a</w:t>
      </w:r>
      <w:r>
        <w:rPr>
          <w:lang w:val="en-US"/>
        </w:rPr>
        <w:t xml:space="preserve"> different genetic models between RF-positive and RF-negative patients with rheumatoid arthritis.</w:t>
      </w:r>
    </w:p>
    <w:tbl>
      <w:tblPr>
        <w:tblStyle w:val="Tabela-Siatka"/>
        <w:tblW w:w="14141" w:type="dxa"/>
        <w:tblInd w:w="-15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314"/>
        <w:gridCol w:w="1130"/>
        <w:gridCol w:w="1391"/>
        <w:gridCol w:w="1396"/>
        <w:gridCol w:w="3136"/>
        <w:gridCol w:w="1559"/>
        <w:gridCol w:w="3207"/>
        <w:gridCol w:w="1008"/>
      </w:tblGrid>
      <w:tr w:rsidR="00500617" w14:paraId="34BABB4A" w14:textId="77777777">
        <w:trPr>
          <w:trHeight w:val="1229"/>
        </w:trPr>
        <w:tc>
          <w:tcPr>
            <w:tcW w:w="1313" w:type="dxa"/>
            <w:shd w:val="clear" w:color="auto" w:fill="D9D9D9" w:themeFill="background1" w:themeFillShade="D9"/>
            <w:tcMar>
              <w:left w:w="103" w:type="dxa"/>
            </w:tcMar>
          </w:tcPr>
          <w:p w14:paraId="153872D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19AB0C5" w14:textId="77777777" w:rsidR="00500617" w:rsidRP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94</w:t>
            </w:r>
          </w:p>
          <w:p w14:paraId="167C496A" w14:textId="77777777" w:rsidR="00500617" w:rsidRDefault="00897B7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240340</w:t>
            </w:r>
            <w:r w:rsidR="00F55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9" w:type="dxa"/>
            <w:shd w:val="clear" w:color="auto" w:fill="D9D9D9" w:themeFill="background1" w:themeFillShade="D9"/>
            <w:tcMar>
              <w:left w:w="103" w:type="dxa"/>
            </w:tcMar>
          </w:tcPr>
          <w:p w14:paraId="391924C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RF-positive</w:t>
            </w:r>
          </w:p>
          <w:p w14:paraId="14A5964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82</w:t>
            </w:r>
          </w:p>
        </w:tc>
        <w:tc>
          <w:tcPr>
            <w:tcW w:w="1391" w:type="dxa"/>
            <w:shd w:val="clear" w:color="auto" w:fill="D9D9D9" w:themeFill="background1" w:themeFillShade="D9"/>
            <w:tcMar>
              <w:left w:w="103" w:type="dxa"/>
            </w:tcMar>
          </w:tcPr>
          <w:p w14:paraId="2F82F86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RF-negative</w:t>
            </w:r>
          </w:p>
          <w:p w14:paraId="4E80AD1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40</w:t>
            </w:r>
          </w:p>
        </w:tc>
        <w:tc>
          <w:tcPr>
            <w:tcW w:w="1396" w:type="dxa"/>
            <w:shd w:val="clear" w:color="auto" w:fill="D9D9D9" w:themeFill="background1" w:themeFillShade="D9"/>
            <w:tcMar>
              <w:left w:w="103" w:type="dxa"/>
            </w:tcMar>
          </w:tcPr>
          <w:p w14:paraId="397CEFC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Yate’s correction</w:t>
            </w:r>
          </w:p>
          <w:p w14:paraId="09073D0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3136" w:type="dxa"/>
            <w:shd w:val="clear" w:color="auto" w:fill="D9D9D9" w:themeFill="background1" w:themeFillShade="D9"/>
            <w:tcMar>
              <w:left w:w="103" w:type="dxa"/>
            </w:tcMar>
          </w:tcPr>
          <w:p w14:paraId="75BDBF16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B58A502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3" w:type="dxa"/>
            </w:tcMar>
          </w:tcPr>
          <w:p w14:paraId="62BEF47F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2B6A3DF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07" w:type="dxa"/>
            <w:shd w:val="clear" w:color="auto" w:fill="D9D9D9" w:themeFill="background1" w:themeFillShade="D9"/>
            <w:tcMar>
              <w:left w:w="103" w:type="dxa"/>
            </w:tcMar>
          </w:tcPr>
          <w:p w14:paraId="43B985E4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F525A8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F level [U/ml] </w:t>
            </w:r>
          </w:p>
          <w:p w14:paraId="55682A63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tcMar>
              <w:left w:w="103" w:type="dxa"/>
            </w:tcMar>
          </w:tcPr>
          <w:p w14:paraId="182EF20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C07DD1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:rsidRPr="00EE10DC" w14:paraId="0937E8DA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7AAFD53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-dominan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 vs.G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46941FF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; 29.3%</w:t>
            </w:r>
          </w:p>
          <w:p w14:paraId="3B9BE19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662A059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; 45.1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75246FD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; 30%</w:t>
            </w:r>
          </w:p>
          <w:p w14:paraId="11E3F8C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71CBCA6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; 47.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3221932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7648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1578B10A" w14:textId="77777777" w:rsidR="00500617" w:rsidRPr="00EE10DC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2C9B3B" w14:textId="77777777" w:rsidR="00500617" w:rsidRPr="00EE10DC" w:rsidRDefault="00EE10DC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  <w:r w:rsidR="009215ED" w:rsidRPr="00EE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– 2.53</w:t>
            </w:r>
            <w:r w:rsidR="009215ED" w:rsidRPr="00EE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144C1508" w14:textId="77777777" w:rsidR="00500617" w:rsidRPr="00EE10DC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CF8B47" w14:textId="77777777" w:rsidR="00500617" w:rsidRPr="00EE10DC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461F058C" w14:textId="77777777" w:rsidR="00500617" w:rsidRPr="00EE10DC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3 [13.79 – 70.71]</w:t>
            </w:r>
          </w:p>
          <w:p w14:paraId="2F24B523" w14:textId="77777777" w:rsidR="00500617" w:rsidRPr="00EE10DC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1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E45BB0F" w14:textId="77777777" w:rsidR="00500617" w:rsidRPr="00EE10DC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10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3 [16.68 – 83.06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442602E5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49D9D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500617" w:rsidRPr="006514B9" w14:paraId="01E5FC42" w14:textId="77777777">
        <w:trPr>
          <w:trHeight w:val="1266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40ECA67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dominant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51BA520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; 29.3%</w:t>
            </w:r>
          </w:p>
          <w:p w14:paraId="73EA646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21BDA8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; 25.6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019A5B2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30%</w:t>
            </w:r>
          </w:p>
          <w:p w14:paraId="19A7F4A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B60D94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22.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2D7CCEE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AF40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2D105E2D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F9AF93" w14:textId="77777777" w:rsidR="00500617" w:rsidRDefault="006514B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[0.3 – 2.4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70D18253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81A7E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79125B25" w14:textId="77777777" w:rsidR="00500617" w:rsidRPr="006514B9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3 [13.79 – 70.71]</w:t>
            </w:r>
          </w:p>
          <w:p w14:paraId="503F96A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284249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7 [15.51 – 61.08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127D9CF7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FB61DB" w14:textId="77777777" w:rsidR="00500617" w:rsidRDefault="00082AD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500617" w14:paraId="7F8FDC8E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6F0B207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+AA vs. 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8E8EFF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; 70.7%</w:t>
            </w:r>
          </w:p>
          <w:p w14:paraId="3B4B926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D3C5CE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; 29.3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6FC5ABF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; 70%</w:t>
            </w:r>
          </w:p>
          <w:p w14:paraId="0D63019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A40D63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; 30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14661BED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4A0BD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2FB43E06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BC31A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[0.42 – 2.23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3EC922AA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43B58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51984A8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9 [16.01 – 73.67</w:t>
            </w:r>
          </w:p>
          <w:p w14:paraId="5A70A76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ED35D1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3 [13.79 – 70.71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7DA6C4B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5BBB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500617" w14:paraId="4029ACD7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4D0D3BC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-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 vs. GG+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0FBC474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; 45.1%</w:t>
            </w:r>
          </w:p>
          <w:p w14:paraId="4507F2F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CFFFA9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; 54.9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633C5F8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; 47.5%</w:t>
            </w:r>
          </w:p>
          <w:p w14:paraId="1E2A53A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8D806A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; 52.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285395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F4DF2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7C217F0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143C9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[0.51 – 2.37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1F65341D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8D0C6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2621E3C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3 [16.68 – 83.06]</w:t>
            </w:r>
          </w:p>
          <w:p w14:paraId="7D2AFAC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4E4008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8 [15.16 – 67.99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69F44F12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8A4944" w14:textId="77777777" w:rsidR="00500617" w:rsidRDefault="00422F25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500617" w14:paraId="64F61545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19D8869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ess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2B09B4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A+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6C41209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; 25.6%</w:t>
            </w:r>
          </w:p>
          <w:p w14:paraId="198C5D7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8EA1D4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; 74.4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087138F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22.5%</w:t>
            </w:r>
          </w:p>
          <w:p w14:paraId="7AA2C98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5219EE3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; 77.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47D3F02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B1931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3F63A6CD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2E61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[0.34 – 2.08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234184C7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8F955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56611CA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7 [15.51 – 61.08]</w:t>
            </w:r>
          </w:p>
          <w:p w14:paraId="6694D15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62ECF1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3 [15.67 – 79.15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7CCA9351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828A0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</w:tbl>
    <w:p w14:paraId="4F9AD308" w14:textId="34623B76" w:rsidR="00500617" w:rsidRDefault="009215ED">
      <w:pPr>
        <w:pStyle w:val="Legenda"/>
        <w:rPr>
          <w:lang w:val="en-US"/>
        </w:rPr>
      </w:pPr>
      <w:r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Data are presented as number; % or median [interquartile range]. Abbreviations: 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please refer to table</w:t>
      </w:r>
      <w:r w:rsidR="004A41C1"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s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 S1 and S2.</w:t>
      </w:r>
    </w:p>
    <w:p w14:paraId="019EB805" w14:textId="77777777" w:rsidR="00500617" w:rsidRDefault="00500617">
      <w:pPr>
        <w:rPr>
          <w:lang w:val="en-US"/>
        </w:rPr>
      </w:pPr>
    </w:p>
    <w:p w14:paraId="410650B0" w14:textId="7B5956D3" w:rsidR="00500617" w:rsidRDefault="009215ED">
      <w:pPr>
        <w:pStyle w:val="Legenda"/>
        <w:keepNext/>
        <w:rPr>
          <w:lang w:val="en-US"/>
        </w:rPr>
      </w:pPr>
      <w:r>
        <w:rPr>
          <w:lang w:val="en-US"/>
        </w:rPr>
        <w:lastRenderedPageBreak/>
        <w:t xml:space="preserve">Table S7. Distribution of genotypes in </w:t>
      </w:r>
      <w:r w:rsidRPr="004A41C1">
        <w:rPr>
          <w:lang w:val="en-US"/>
        </w:rPr>
        <w:t>rs17</w:t>
      </w:r>
      <w:r w:rsidR="001A086D">
        <w:rPr>
          <w:lang w:val="en-US"/>
        </w:rPr>
        <w:t>4</w:t>
      </w:r>
      <w:r w:rsidRPr="004A41C1">
        <w:rPr>
          <w:lang w:val="en-US"/>
        </w:rPr>
        <w:t>8033 and related antibodies levels in</w:t>
      </w:r>
      <w:r>
        <w:rPr>
          <w:lang w:val="en-US"/>
        </w:rPr>
        <w:t xml:space="preserve"> a different genetic models between RF-positive and RF-negative patients with rheumatoid arthritis.</w:t>
      </w:r>
    </w:p>
    <w:tbl>
      <w:tblPr>
        <w:tblStyle w:val="Tabela-Siatka"/>
        <w:tblW w:w="14141" w:type="dxa"/>
        <w:tblInd w:w="-15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314"/>
        <w:gridCol w:w="1130"/>
        <w:gridCol w:w="1391"/>
        <w:gridCol w:w="1396"/>
        <w:gridCol w:w="3136"/>
        <w:gridCol w:w="1559"/>
        <w:gridCol w:w="3207"/>
        <w:gridCol w:w="1008"/>
      </w:tblGrid>
      <w:tr w:rsidR="00500617" w14:paraId="21CE2C60" w14:textId="77777777">
        <w:trPr>
          <w:trHeight w:val="1229"/>
        </w:trPr>
        <w:tc>
          <w:tcPr>
            <w:tcW w:w="1313" w:type="dxa"/>
            <w:shd w:val="clear" w:color="auto" w:fill="D9D9D9" w:themeFill="background1" w:themeFillShade="D9"/>
            <w:tcMar>
              <w:left w:w="103" w:type="dxa"/>
            </w:tcMar>
          </w:tcPr>
          <w:p w14:paraId="2A52449C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11EDD5B" w14:textId="77777777" w:rsidR="00500617" w:rsidRP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104</w:t>
            </w:r>
          </w:p>
          <w:p w14:paraId="081EA6E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748033</w:t>
            </w:r>
          </w:p>
        </w:tc>
        <w:tc>
          <w:tcPr>
            <w:tcW w:w="1129" w:type="dxa"/>
            <w:shd w:val="clear" w:color="auto" w:fill="D9D9D9" w:themeFill="background1" w:themeFillShade="D9"/>
            <w:tcMar>
              <w:left w:w="103" w:type="dxa"/>
            </w:tcMar>
          </w:tcPr>
          <w:p w14:paraId="1AF4CFC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RF-positive</w:t>
            </w:r>
          </w:p>
          <w:p w14:paraId="3CD37DB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82</w:t>
            </w:r>
          </w:p>
        </w:tc>
        <w:tc>
          <w:tcPr>
            <w:tcW w:w="1391" w:type="dxa"/>
            <w:shd w:val="clear" w:color="auto" w:fill="D9D9D9" w:themeFill="background1" w:themeFillShade="D9"/>
            <w:tcMar>
              <w:left w:w="103" w:type="dxa"/>
            </w:tcMar>
          </w:tcPr>
          <w:p w14:paraId="188B152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 RF-negative</w:t>
            </w:r>
          </w:p>
          <w:p w14:paraId="2AB71EB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40</w:t>
            </w:r>
          </w:p>
        </w:tc>
        <w:tc>
          <w:tcPr>
            <w:tcW w:w="1396" w:type="dxa"/>
            <w:shd w:val="clear" w:color="auto" w:fill="D9D9D9" w:themeFill="background1" w:themeFillShade="D9"/>
            <w:tcMar>
              <w:left w:w="103" w:type="dxa"/>
            </w:tcMar>
          </w:tcPr>
          <w:p w14:paraId="4E21DFA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ith Yate’s correction</w:t>
            </w:r>
          </w:p>
          <w:p w14:paraId="048E7BC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3136" w:type="dxa"/>
            <w:shd w:val="clear" w:color="auto" w:fill="D9D9D9" w:themeFill="background1" w:themeFillShade="D9"/>
            <w:tcMar>
              <w:left w:w="103" w:type="dxa"/>
            </w:tcMar>
          </w:tcPr>
          <w:p w14:paraId="692EBD1B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119A9C6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3" w:type="dxa"/>
            </w:tcMar>
          </w:tcPr>
          <w:p w14:paraId="1092D92A" w14:textId="77777777" w:rsidR="00500617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CA1D7A1" w14:textId="77777777" w:rsidR="00500617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207" w:type="dxa"/>
            <w:shd w:val="clear" w:color="auto" w:fill="D9D9D9" w:themeFill="background1" w:themeFillShade="D9"/>
            <w:tcMar>
              <w:left w:w="103" w:type="dxa"/>
            </w:tcMar>
          </w:tcPr>
          <w:p w14:paraId="17DA1E3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5C719F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F level [U/ml] </w:t>
            </w:r>
          </w:p>
          <w:p w14:paraId="623B488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D9D9D9" w:themeFill="background1" w:themeFillShade="D9"/>
            <w:tcMar>
              <w:left w:w="103" w:type="dxa"/>
            </w:tcMar>
          </w:tcPr>
          <w:p w14:paraId="175B6227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7D1419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14:paraId="237E5D85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7D8935A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-dominan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 vs.G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3DBBB7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; 40.2%</w:t>
            </w:r>
          </w:p>
          <w:p w14:paraId="6FB33A1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49C956B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; 48.8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4C1128D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; 40%</w:t>
            </w:r>
          </w:p>
          <w:p w14:paraId="4959737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07AF532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; 4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6C15DE7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04C9F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38C49B8A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FC74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[0.47 – 2.46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4BDE1B2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4B83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6FDC7C1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2 [15.16 – 68.16]</w:t>
            </w:r>
          </w:p>
          <w:p w14:paraId="78912AD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7426363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9 [17.35 – 81.37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78FB361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72DA1" w14:textId="77777777" w:rsidR="00500617" w:rsidRDefault="006C7AC0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500617" w14:paraId="0781AB44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41D67D99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dominant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 vs. 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5C9D3EF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40.2%</w:t>
            </w:r>
          </w:p>
          <w:p w14:paraId="178517D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7EF8C75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11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6BEC550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; 40%</w:t>
            </w:r>
          </w:p>
          <w:p w14:paraId="6487807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D57CCE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1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6C5D00A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DEF3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30FFCD67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77C4E1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[0.22 – 2.46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6DC8CB1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2546DE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701C8DF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2 [15.16 – 68.16]</w:t>
            </w:r>
          </w:p>
          <w:p w14:paraId="127FE68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4FBA69F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8 [8.37 – 64.07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3D80A5D7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66F2E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500617" w14:paraId="4486AC09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1494024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+AA vs. 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0D284EF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; 59.8%</w:t>
            </w:r>
          </w:p>
          <w:p w14:paraId="5E690B4D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EE3791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; 40.2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77A850D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; 60%</w:t>
            </w:r>
          </w:p>
          <w:p w14:paraId="0F318BC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7ACC95D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; 40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159CD0DE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058906" w14:textId="77777777" w:rsidR="00500617" w:rsidRDefault="00F5555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9215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3B6683BF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D904A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0.45 – 2.25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2E95A6A9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276940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08FD9D8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1 [16.01 – 76.93]</w:t>
            </w:r>
          </w:p>
          <w:p w14:paraId="0490553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3022531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2 [15.16 – 68.16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2FDB262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526202" w14:textId="77777777" w:rsidR="00500617" w:rsidRDefault="00EA582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500617" w14:paraId="6A34B988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7D82AFC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-domina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 vs. GG+AA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199E75AF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; 48.8%</w:t>
            </w:r>
          </w:p>
          <w:p w14:paraId="6F156EF2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44E38D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; 51.2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67E784E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; 45%</w:t>
            </w:r>
          </w:p>
          <w:p w14:paraId="37E30C08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1C514E86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; 5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763E2652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51081B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44B0D87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6C185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[0.4 – 1.85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00EF2278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0A0D0A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29A3225C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9 [17.35 – 81.37]</w:t>
            </w:r>
          </w:p>
          <w:p w14:paraId="7269EDD3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s.</w:t>
            </w:r>
          </w:p>
          <w:p w14:paraId="64D59FA7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3 [13.79 – 67.59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725AA800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EBFC24" w14:textId="77777777" w:rsidR="00500617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500617" w:rsidRPr="004A41C1" w14:paraId="46EC839B" w14:textId="77777777">
        <w:trPr>
          <w:trHeight w:val="1170"/>
        </w:trPr>
        <w:tc>
          <w:tcPr>
            <w:tcW w:w="1313" w:type="dxa"/>
            <w:shd w:val="clear" w:color="auto" w:fill="auto"/>
            <w:tcMar>
              <w:left w:w="103" w:type="dxa"/>
            </w:tcMar>
          </w:tcPr>
          <w:p w14:paraId="03BE890D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essive</w:t>
            </w: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F9C67C1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vs. GA+GG</w:t>
            </w:r>
          </w:p>
        </w:tc>
        <w:tc>
          <w:tcPr>
            <w:tcW w:w="1129" w:type="dxa"/>
            <w:shd w:val="clear" w:color="auto" w:fill="auto"/>
            <w:tcMar>
              <w:left w:w="103" w:type="dxa"/>
            </w:tcMar>
          </w:tcPr>
          <w:p w14:paraId="6E451B25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11%</w:t>
            </w:r>
          </w:p>
          <w:p w14:paraId="6C2F57F2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6F4DC257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; 89%</w:t>
            </w:r>
          </w:p>
        </w:tc>
        <w:tc>
          <w:tcPr>
            <w:tcW w:w="1391" w:type="dxa"/>
            <w:shd w:val="clear" w:color="auto" w:fill="auto"/>
            <w:tcMar>
              <w:left w:w="103" w:type="dxa"/>
            </w:tcMar>
          </w:tcPr>
          <w:p w14:paraId="1525854F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15%</w:t>
            </w:r>
          </w:p>
          <w:p w14:paraId="5B77EB5C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228D0316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; 85%</w:t>
            </w:r>
          </w:p>
        </w:tc>
        <w:tc>
          <w:tcPr>
            <w:tcW w:w="1396" w:type="dxa"/>
            <w:shd w:val="clear" w:color="auto" w:fill="auto"/>
            <w:tcMar>
              <w:left w:w="103" w:type="dxa"/>
            </w:tcMar>
          </w:tcPr>
          <w:p w14:paraId="16BC3498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3A5747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 w:rsidR="00892811"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36" w:type="dxa"/>
            <w:shd w:val="clear" w:color="auto" w:fill="auto"/>
            <w:tcMar>
              <w:left w:w="103" w:type="dxa"/>
            </w:tcMar>
          </w:tcPr>
          <w:p w14:paraId="52331123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255D76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[0.47 – 4.39]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107F2102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21F27C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207" w:type="dxa"/>
            <w:shd w:val="clear" w:color="auto" w:fill="auto"/>
            <w:tcMar>
              <w:left w:w="103" w:type="dxa"/>
            </w:tcMar>
          </w:tcPr>
          <w:p w14:paraId="4960780E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8 [8.37 – 64.07]</w:t>
            </w:r>
          </w:p>
          <w:p w14:paraId="14EA986A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s.</w:t>
            </w:r>
          </w:p>
          <w:p w14:paraId="06E5E07F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3 [15.86 – 73.67]</w:t>
            </w:r>
          </w:p>
        </w:tc>
        <w:tc>
          <w:tcPr>
            <w:tcW w:w="1008" w:type="dxa"/>
            <w:shd w:val="clear" w:color="auto" w:fill="auto"/>
            <w:tcMar>
              <w:left w:w="103" w:type="dxa"/>
            </w:tcMar>
          </w:tcPr>
          <w:p w14:paraId="3BE20E47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4A7EBA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</w:tbl>
    <w:p w14:paraId="7A81A992" w14:textId="77777777" w:rsidR="00500617" w:rsidRDefault="009215ED">
      <w:pPr>
        <w:pStyle w:val="Legenda"/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</w:pP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Data are presented as number; % or median [interquartile range]. Abbreviations: please refer to tables S1 and S2</w:t>
      </w:r>
    </w:p>
    <w:p w14:paraId="5B534531" w14:textId="77777777" w:rsidR="00500617" w:rsidRDefault="00500617">
      <w:pPr>
        <w:pStyle w:val="Legenda"/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</w:pPr>
    </w:p>
    <w:p w14:paraId="24924C15" w14:textId="77777777" w:rsidR="00500617" w:rsidRDefault="00500617">
      <w:pPr>
        <w:pStyle w:val="Legenda"/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</w:pPr>
    </w:p>
    <w:p w14:paraId="1B7D8EF5" w14:textId="77777777" w:rsidR="00500617" w:rsidRDefault="009215ED">
      <w:pPr>
        <w:pStyle w:val="Legenda"/>
        <w:keepNext/>
        <w:rPr>
          <w:lang w:val="en-US"/>
        </w:rPr>
      </w:pPr>
      <w:r>
        <w:rPr>
          <w:lang w:val="en-US"/>
        </w:rPr>
        <w:lastRenderedPageBreak/>
        <w:t>Table S8. Antibodies levels in regards to the PADI4 genotypes.</w:t>
      </w:r>
    </w:p>
    <w:tbl>
      <w:tblPr>
        <w:tblStyle w:val="Tabela-Siatka"/>
        <w:tblW w:w="14104" w:type="dxa"/>
        <w:tblInd w:w="-15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521"/>
        <w:gridCol w:w="2354"/>
        <w:gridCol w:w="2355"/>
        <w:gridCol w:w="2411"/>
        <w:gridCol w:w="2551"/>
        <w:gridCol w:w="1912"/>
      </w:tblGrid>
      <w:tr w:rsidR="00500617" w:rsidRPr="004A41C1" w14:paraId="635AA265" w14:textId="77777777">
        <w:trPr>
          <w:trHeight w:val="417"/>
        </w:trPr>
        <w:tc>
          <w:tcPr>
            <w:tcW w:w="2520" w:type="dxa"/>
            <w:vMerge w:val="restart"/>
            <w:shd w:val="clear" w:color="auto" w:fill="D9D9D9" w:themeFill="background1" w:themeFillShade="D9"/>
            <w:tcMar>
              <w:left w:w="103" w:type="dxa"/>
            </w:tcMar>
          </w:tcPr>
          <w:p w14:paraId="3AE211DD" w14:textId="77777777" w:rsidR="00500617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DD4225B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</w:t>
            </w: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olymorphism</w:t>
            </w:r>
          </w:p>
        </w:tc>
        <w:tc>
          <w:tcPr>
            <w:tcW w:w="2354" w:type="dxa"/>
            <w:vMerge w:val="restart"/>
            <w:shd w:val="clear" w:color="auto" w:fill="D9D9D9" w:themeFill="background1" w:themeFillShade="D9"/>
            <w:tcMar>
              <w:left w:w="103" w:type="dxa"/>
            </w:tcMar>
          </w:tcPr>
          <w:p w14:paraId="1E36B316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381050C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7317" w:type="dxa"/>
            <w:gridSpan w:val="3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14:paraId="77AB5DB8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912" w:type="dxa"/>
            <w:vMerge w:val="restart"/>
            <w:shd w:val="clear" w:color="auto" w:fill="D9D9D9" w:themeFill="background1" w:themeFillShade="D9"/>
            <w:tcMar>
              <w:left w:w="103" w:type="dxa"/>
            </w:tcMar>
          </w:tcPr>
          <w:p w14:paraId="04375D2D" w14:textId="77777777" w:rsidR="00500617" w:rsidRPr="004A41C1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AFE283D" w14:textId="77777777" w:rsidR="00500617" w:rsidRPr="004A41C1" w:rsidRDefault="009215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:rsidRPr="004A41C1" w14:paraId="0FEC2D44" w14:textId="77777777">
        <w:trPr>
          <w:trHeight w:val="548"/>
        </w:trPr>
        <w:tc>
          <w:tcPr>
            <w:tcW w:w="2520" w:type="dxa"/>
            <w:vMerge/>
            <w:shd w:val="clear" w:color="auto" w:fill="D9D9D9" w:themeFill="background1" w:themeFillShade="D9"/>
            <w:tcMar>
              <w:left w:w="103" w:type="dxa"/>
            </w:tcMar>
          </w:tcPr>
          <w:p w14:paraId="2714EEA9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vMerge/>
            <w:shd w:val="clear" w:color="auto" w:fill="D9D9D9" w:themeFill="background1" w:themeFillShade="D9"/>
            <w:tcMar>
              <w:left w:w="103" w:type="dxa"/>
            </w:tcMar>
          </w:tcPr>
          <w:p w14:paraId="6914876F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14:paraId="539C9673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, n=36</w:t>
            </w:r>
          </w:p>
        </w:tc>
        <w:tc>
          <w:tcPr>
            <w:tcW w:w="241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14:paraId="39448D8C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, n=56</w:t>
            </w:r>
          </w:p>
        </w:tc>
        <w:tc>
          <w:tcPr>
            <w:tcW w:w="255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14:paraId="15F7108C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A, n=30</w:t>
            </w:r>
          </w:p>
        </w:tc>
        <w:tc>
          <w:tcPr>
            <w:tcW w:w="1912" w:type="dxa"/>
            <w:vMerge/>
            <w:shd w:val="clear" w:color="auto" w:fill="D9D9D9" w:themeFill="background1" w:themeFillShade="D9"/>
            <w:tcMar>
              <w:left w:w="103" w:type="dxa"/>
            </w:tcMar>
          </w:tcPr>
          <w:p w14:paraId="424298C9" w14:textId="77777777" w:rsidR="00500617" w:rsidRPr="004A41C1" w:rsidRDefault="00500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00617" w:rsidRPr="004A41C1" w14:paraId="558BC61B" w14:textId="77777777">
        <w:trPr>
          <w:trHeight w:val="737"/>
        </w:trPr>
        <w:tc>
          <w:tcPr>
            <w:tcW w:w="2520" w:type="dxa"/>
            <w:vMerge w:val="restart"/>
            <w:shd w:val="clear" w:color="auto" w:fill="auto"/>
            <w:tcMar>
              <w:left w:w="103" w:type="dxa"/>
            </w:tcMar>
          </w:tcPr>
          <w:p w14:paraId="72913FCC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9497ADB" w14:textId="77777777" w:rsidR="00500617" w:rsidRPr="004A41C1" w:rsidRDefault="00500617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2FB063E" w14:textId="77777777" w:rsidR="00500617" w:rsidRP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94</w:t>
            </w:r>
          </w:p>
          <w:p w14:paraId="132B3478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240340</w:t>
            </w:r>
          </w:p>
        </w:tc>
        <w:tc>
          <w:tcPr>
            <w:tcW w:w="2354" w:type="dxa"/>
            <w:shd w:val="clear" w:color="auto" w:fill="auto"/>
            <w:tcMar>
              <w:left w:w="103" w:type="dxa"/>
            </w:tcMar>
          </w:tcPr>
          <w:p w14:paraId="7B889F0E" w14:textId="4A6210D7" w:rsidR="00500617" w:rsidRPr="004A41C1" w:rsidRDefault="00F7545F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</w:t>
            </w:r>
            <w:r w:rsidR="009215ED"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4 [U/ml]</w:t>
            </w:r>
          </w:p>
        </w:tc>
        <w:tc>
          <w:tcPr>
            <w:tcW w:w="2355" w:type="dxa"/>
            <w:shd w:val="clear" w:color="auto" w:fill="auto"/>
            <w:tcMar>
              <w:left w:w="103" w:type="dxa"/>
            </w:tcMar>
          </w:tcPr>
          <w:p w14:paraId="434AD685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.17 [368.94 – 1002.15]</w:t>
            </w:r>
          </w:p>
        </w:tc>
        <w:tc>
          <w:tcPr>
            <w:tcW w:w="2411" w:type="dxa"/>
            <w:shd w:val="clear" w:color="auto" w:fill="auto"/>
            <w:tcMar>
              <w:left w:w="103" w:type="dxa"/>
            </w:tcMar>
          </w:tcPr>
          <w:p w14:paraId="29147EAA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.74 [368.68 – 1372.55]</w:t>
            </w:r>
          </w:p>
        </w:tc>
        <w:tc>
          <w:tcPr>
            <w:tcW w:w="2551" w:type="dxa"/>
            <w:shd w:val="clear" w:color="auto" w:fill="auto"/>
            <w:tcMar>
              <w:left w:w="103" w:type="dxa"/>
            </w:tcMar>
          </w:tcPr>
          <w:p w14:paraId="124C0B24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.55 [278.16 – 1815.44]</w:t>
            </w:r>
          </w:p>
        </w:tc>
        <w:tc>
          <w:tcPr>
            <w:tcW w:w="1912" w:type="dxa"/>
            <w:shd w:val="clear" w:color="auto" w:fill="auto"/>
            <w:tcMar>
              <w:left w:w="103" w:type="dxa"/>
            </w:tcMar>
          </w:tcPr>
          <w:p w14:paraId="0A540D38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500617" w:rsidRPr="004A41C1" w14:paraId="2E59335E" w14:textId="77777777">
        <w:trPr>
          <w:trHeight w:val="737"/>
        </w:trPr>
        <w:tc>
          <w:tcPr>
            <w:tcW w:w="2520" w:type="dxa"/>
            <w:vMerge/>
            <w:shd w:val="clear" w:color="auto" w:fill="auto"/>
            <w:tcMar>
              <w:left w:w="103" w:type="dxa"/>
            </w:tcMar>
          </w:tcPr>
          <w:p w14:paraId="6E3BCC74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shd w:val="clear" w:color="auto" w:fill="auto"/>
            <w:tcMar>
              <w:left w:w="103" w:type="dxa"/>
            </w:tcMar>
          </w:tcPr>
          <w:p w14:paraId="071F6565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PA [U/ml]</w:t>
            </w:r>
          </w:p>
        </w:tc>
        <w:tc>
          <w:tcPr>
            <w:tcW w:w="2355" w:type="dxa"/>
            <w:shd w:val="clear" w:color="auto" w:fill="auto"/>
            <w:tcMar>
              <w:left w:w="103" w:type="dxa"/>
            </w:tcMar>
          </w:tcPr>
          <w:p w14:paraId="5A8192DB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.55 [135.94 – 991.95]</w:t>
            </w:r>
          </w:p>
        </w:tc>
        <w:tc>
          <w:tcPr>
            <w:tcW w:w="2411" w:type="dxa"/>
            <w:shd w:val="clear" w:color="auto" w:fill="auto"/>
            <w:tcMar>
              <w:left w:w="103" w:type="dxa"/>
            </w:tcMar>
          </w:tcPr>
          <w:p w14:paraId="37EBBA1E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8.1 [102.69 – 1097.55]</w:t>
            </w:r>
          </w:p>
        </w:tc>
        <w:tc>
          <w:tcPr>
            <w:tcW w:w="2551" w:type="dxa"/>
            <w:shd w:val="clear" w:color="auto" w:fill="auto"/>
            <w:tcMar>
              <w:left w:w="103" w:type="dxa"/>
            </w:tcMar>
          </w:tcPr>
          <w:p w14:paraId="694FF394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.87 [100.09 – 913.44]</w:t>
            </w:r>
          </w:p>
        </w:tc>
        <w:tc>
          <w:tcPr>
            <w:tcW w:w="1912" w:type="dxa"/>
            <w:shd w:val="clear" w:color="auto" w:fill="auto"/>
            <w:tcMar>
              <w:left w:w="103" w:type="dxa"/>
            </w:tcMar>
          </w:tcPr>
          <w:p w14:paraId="3B405712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500617" w:rsidRPr="004A41C1" w14:paraId="3BF9D4F3" w14:textId="77777777">
        <w:trPr>
          <w:trHeight w:val="737"/>
        </w:trPr>
        <w:tc>
          <w:tcPr>
            <w:tcW w:w="2520" w:type="dxa"/>
            <w:vMerge/>
            <w:shd w:val="clear" w:color="auto" w:fill="auto"/>
            <w:tcMar>
              <w:left w:w="103" w:type="dxa"/>
            </w:tcMar>
          </w:tcPr>
          <w:p w14:paraId="2F147138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shd w:val="clear" w:color="auto" w:fill="auto"/>
            <w:tcMar>
              <w:left w:w="103" w:type="dxa"/>
            </w:tcMar>
          </w:tcPr>
          <w:p w14:paraId="3E48438A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 [U/ml]</w:t>
            </w:r>
          </w:p>
        </w:tc>
        <w:tc>
          <w:tcPr>
            <w:tcW w:w="2355" w:type="dxa"/>
            <w:shd w:val="clear" w:color="auto" w:fill="auto"/>
            <w:tcMar>
              <w:left w:w="103" w:type="dxa"/>
            </w:tcMar>
          </w:tcPr>
          <w:p w14:paraId="7553E8EF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3 [13.79 – 70.71]</w:t>
            </w:r>
          </w:p>
        </w:tc>
        <w:tc>
          <w:tcPr>
            <w:tcW w:w="2411" w:type="dxa"/>
            <w:shd w:val="clear" w:color="auto" w:fill="auto"/>
            <w:tcMar>
              <w:left w:w="103" w:type="dxa"/>
            </w:tcMar>
          </w:tcPr>
          <w:p w14:paraId="2F1C16EE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3 [16.68 – 83.06]</w:t>
            </w:r>
          </w:p>
        </w:tc>
        <w:tc>
          <w:tcPr>
            <w:tcW w:w="2551" w:type="dxa"/>
            <w:shd w:val="clear" w:color="auto" w:fill="auto"/>
            <w:tcMar>
              <w:left w:w="103" w:type="dxa"/>
            </w:tcMar>
          </w:tcPr>
          <w:p w14:paraId="63A876E9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7 [15.51 – 61.08]</w:t>
            </w:r>
          </w:p>
        </w:tc>
        <w:tc>
          <w:tcPr>
            <w:tcW w:w="1912" w:type="dxa"/>
            <w:shd w:val="clear" w:color="auto" w:fill="auto"/>
            <w:tcMar>
              <w:left w:w="103" w:type="dxa"/>
            </w:tcMar>
          </w:tcPr>
          <w:p w14:paraId="50E6A94D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500617" w:rsidRPr="004A41C1" w14:paraId="79C57A36" w14:textId="77777777">
        <w:trPr>
          <w:trHeight w:val="578"/>
        </w:trPr>
        <w:tc>
          <w:tcPr>
            <w:tcW w:w="2520" w:type="dxa"/>
            <w:vMerge w:val="restart"/>
            <w:shd w:val="clear" w:color="auto" w:fill="auto"/>
            <w:tcMar>
              <w:left w:w="103" w:type="dxa"/>
            </w:tcMar>
          </w:tcPr>
          <w:p w14:paraId="7A6B5048" w14:textId="77777777" w:rsidR="00500617" w:rsidRPr="004A41C1" w:rsidRDefault="00500617">
            <w:pPr>
              <w:spacing w:after="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1F3CA7A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0AB6897" w14:textId="77777777" w:rsidR="00500617" w:rsidRPr="00FC1CE6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C1C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DI4_104</w:t>
            </w:r>
          </w:p>
          <w:p w14:paraId="4AD81A29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748033</w:t>
            </w:r>
          </w:p>
        </w:tc>
        <w:tc>
          <w:tcPr>
            <w:tcW w:w="2354" w:type="dxa"/>
            <w:shd w:val="clear" w:color="auto" w:fill="D9D9D9" w:themeFill="background1" w:themeFillShade="D9"/>
            <w:tcMar>
              <w:left w:w="103" w:type="dxa"/>
            </w:tcMar>
          </w:tcPr>
          <w:p w14:paraId="5F70754C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14:paraId="7850CC9B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, n=49</w:t>
            </w:r>
          </w:p>
        </w:tc>
        <w:tc>
          <w:tcPr>
            <w:tcW w:w="241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14:paraId="4EC65B02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, n=58</w:t>
            </w:r>
          </w:p>
        </w:tc>
        <w:tc>
          <w:tcPr>
            <w:tcW w:w="255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14:paraId="2A9E2994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A, n=15</w:t>
            </w:r>
          </w:p>
        </w:tc>
        <w:tc>
          <w:tcPr>
            <w:tcW w:w="1912" w:type="dxa"/>
            <w:shd w:val="clear" w:color="auto" w:fill="D9D9D9" w:themeFill="background1" w:themeFillShade="D9"/>
            <w:tcMar>
              <w:left w:w="103" w:type="dxa"/>
            </w:tcMar>
          </w:tcPr>
          <w:p w14:paraId="10ADE20B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0617" w:rsidRPr="004A41C1" w14:paraId="0B69E578" w14:textId="77777777">
        <w:trPr>
          <w:trHeight w:val="737"/>
        </w:trPr>
        <w:tc>
          <w:tcPr>
            <w:tcW w:w="2520" w:type="dxa"/>
            <w:vMerge/>
            <w:shd w:val="clear" w:color="auto" w:fill="auto"/>
            <w:tcMar>
              <w:left w:w="103" w:type="dxa"/>
            </w:tcMar>
          </w:tcPr>
          <w:p w14:paraId="27EE6EFE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shd w:val="clear" w:color="auto" w:fill="auto"/>
            <w:tcMar>
              <w:left w:w="103" w:type="dxa"/>
            </w:tcMar>
          </w:tcPr>
          <w:p w14:paraId="0124C60B" w14:textId="66C90D64" w:rsidR="00500617" w:rsidRPr="004A41C1" w:rsidRDefault="00F7545F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9215ED" w:rsidRPr="004A41C1">
              <w:rPr>
                <w:rFonts w:ascii="Times New Roman" w:hAnsi="Times New Roman" w:cs="Times New Roman"/>
                <w:sz w:val="20"/>
                <w:szCs w:val="20"/>
              </w:rPr>
              <w:t>PAD4 [U/ml]</w:t>
            </w:r>
          </w:p>
        </w:tc>
        <w:tc>
          <w:tcPr>
            <w:tcW w:w="2355" w:type="dxa"/>
            <w:shd w:val="clear" w:color="auto" w:fill="auto"/>
            <w:tcMar>
              <w:left w:w="103" w:type="dxa"/>
            </w:tcMar>
          </w:tcPr>
          <w:p w14:paraId="7ACE3736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.58 [412.17 – 1286.2]</w:t>
            </w:r>
          </w:p>
        </w:tc>
        <w:tc>
          <w:tcPr>
            <w:tcW w:w="2411" w:type="dxa"/>
            <w:shd w:val="clear" w:color="auto" w:fill="auto"/>
            <w:tcMar>
              <w:left w:w="103" w:type="dxa"/>
            </w:tcMar>
          </w:tcPr>
          <w:p w14:paraId="5428FAB1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1.39 [336.22 – 1233.4]</w:t>
            </w:r>
          </w:p>
        </w:tc>
        <w:tc>
          <w:tcPr>
            <w:tcW w:w="2551" w:type="dxa"/>
            <w:shd w:val="clear" w:color="auto" w:fill="auto"/>
            <w:tcMar>
              <w:left w:w="103" w:type="dxa"/>
            </w:tcMar>
          </w:tcPr>
          <w:p w14:paraId="43264938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.96 [271.26 – 1910.0]</w:t>
            </w:r>
          </w:p>
        </w:tc>
        <w:tc>
          <w:tcPr>
            <w:tcW w:w="1912" w:type="dxa"/>
            <w:shd w:val="clear" w:color="auto" w:fill="auto"/>
            <w:tcMar>
              <w:left w:w="103" w:type="dxa"/>
            </w:tcMar>
          </w:tcPr>
          <w:p w14:paraId="2ED3B8EB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500617" w:rsidRPr="004A41C1" w14:paraId="7F3E5351" w14:textId="77777777">
        <w:trPr>
          <w:trHeight w:val="737"/>
        </w:trPr>
        <w:tc>
          <w:tcPr>
            <w:tcW w:w="2520" w:type="dxa"/>
            <w:vMerge/>
            <w:shd w:val="clear" w:color="auto" w:fill="auto"/>
            <w:tcMar>
              <w:left w:w="103" w:type="dxa"/>
            </w:tcMar>
          </w:tcPr>
          <w:p w14:paraId="7894D4C1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shd w:val="clear" w:color="auto" w:fill="auto"/>
            <w:tcMar>
              <w:left w:w="103" w:type="dxa"/>
            </w:tcMar>
          </w:tcPr>
          <w:p w14:paraId="00B2D7BE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PA [U/ml]</w:t>
            </w:r>
          </w:p>
        </w:tc>
        <w:tc>
          <w:tcPr>
            <w:tcW w:w="2355" w:type="dxa"/>
            <w:shd w:val="clear" w:color="auto" w:fill="auto"/>
            <w:tcMar>
              <w:left w:w="103" w:type="dxa"/>
            </w:tcMar>
          </w:tcPr>
          <w:p w14:paraId="680B4F97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.37 [149.05 – 957.99]</w:t>
            </w:r>
          </w:p>
        </w:tc>
        <w:tc>
          <w:tcPr>
            <w:tcW w:w="2411" w:type="dxa"/>
            <w:shd w:val="clear" w:color="auto" w:fill="auto"/>
            <w:tcMar>
              <w:left w:w="103" w:type="dxa"/>
            </w:tcMar>
          </w:tcPr>
          <w:p w14:paraId="14F93D35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.39 [102.61 – 1143.1]</w:t>
            </w:r>
          </w:p>
        </w:tc>
        <w:tc>
          <w:tcPr>
            <w:tcW w:w="2551" w:type="dxa"/>
            <w:shd w:val="clear" w:color="auto" w:fill="auto"/>
            <w:tcMar>
              <w:left w:w="103" w:type="dxa"/>
            </w:tcMar>
          </w:tcPr>
          <w:p w14:paraId="38ADE808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98 [49.08 – 913.44]</w:t>
            </w:r>
          </w:p>
        </w:tc>
        <w:tc>
          <w:tcPr>
            <w:tcW w:w="1912" w:type="dxa"/>
            <w:shd w:val="clear" w:color="auto" w:fill="auto"/>
            <w:tcMar>
              <w:left w:w="103" w:type="dxa"/>
            </w:tcMar>
          </w:tcPr>
          <w:p w14:paraId="02AB4337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500617" w:rsidRPr="004A41C1" w14:paraId="506B6821" w14:textId="77777777">
        <w:trPr>
          <w:trHeight w:val="737"/>
        </w:trPr>
        <w:tc>
          <w:tcPr>
            <w:tcW w:w="2520" w:type="dxa"/>
            <w:vMerge/>
            <w:shd w:val="clear" w:color="auto" w:fill="auto"/>
            <w:tcMar>
              <w:left w:w="103" w:type="dxa"/>
            </w:tcMar>
          </w:tcPr>
          <w:p w14:paraId="150F4F6E" w14:textId="77777777" w:rsidR="00500617" w:rsidRPr="004A41C1" w:rsidRDefault="00500617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54" w:type="dxa"/>
            <w:shd w:val="clear" w:color="auto" w:fill="auto"/>
            <w:tcMar>
              <w:left w:w="103" w:type="dxa"/>
            </w:tcMar>
          </w:tcPr>
          <w:p w14:paraId="0766E2E4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 [U/ml]</w:t>
            </w:r>
          </w:p>
        </w:tc>
        <w:tc>
          <w:tcPr>
            <w:tcW w:w="2355" w:type="dxa"/>
            <w:shd w:val="clear" w:color="auto" w:fill="auto"/>
            <w:tcMar>
              <w:left w:w="103" w:type="dxa"/>
            </w:tcMar>
          </w:tcPr>
          <w:p w14:paraId="111AF396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2 [15.16 – 68.16]</w:t>
            </w:r>
          </w:p>
        </w:tc>
        <w:tc>
          <w:tcPr>
            <w:tcW w:w="2411" w:type="dxa"/>
            <w:shd w:val="clear" w:color="auto" w:fill="auto"/>
            <w:tcMar>
              <w:left w:w="103" w:type="dxa"/>
            </w:tcMar>
          </w:tcPr>
          <w:p w14:paraId="51FF8228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9 [17.35 – 81.37]</w:t>
            </w:r>
          </w:p>
        </w:tc>
        <w:tc>
          <w:tcPr>
            <w:tcW w:w="2551" w:type="dxa"/>
            <w:shd w:val="clear" w:color="auto" w:fill="auto"/>
            <w:tcMar>
              <w:left w:w="103" w:type="dxa"/>
            </w:tcMar>
          </w:tcPr>
          <w:p w14:paraId="52310901" w14:textId="77777777" w:rsidR="00500617" w:rsidRPr="004A41C1" w:rsidRDefault="009215E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8 [8.37 – 64.07]</w:t>
            </w:r>
          </w:p>
        </w:tc>
        <w:tc>
          <w:tcPr>
            <w:tcW w:w="1912" w:type="dxa"/>
            <w:shd w:val="clear" w:color="auto" w:fill="auto"/>
            <w:tcMar>
              <w:left w:w="103" w:type="dxa"/>
            </w:tcMar>
          </w:tcPr>
          <w:p w14:paraId="3E33485A" w14:textId="77777777" w:rsidR="00500617" w:rsidRPr="004A41C1" w:rsidRDefault="009215ED">
            <w:pPr>
              <w:keepNext/>
              <w:spacing w:after="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1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</w:tbl>
    <w:p w14:paraId="4386A61C" w14:textId="378FF16A" w:rsidR="00500617" w:rsidRDefault="009215ED">
      <w:pPr>
        <w:pStyle w:val="Legenda"/>
        <w:rPr>
          <w:lang w:val="en-US"/>
        </w:rPr>
      </w:pP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Data are presented as median [interquartile range]. Abbreviations: please refer to table</w:t>
      </w:r>
      <w:r w:rsidR="004A41C1"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>s</w:t>
      </w:r>
      <w:r w:rsidRPr="004A41C1">
        <w:rPr>
          <w:rFonts w:ascii="Times New Roman" w:eastAsia="SimSun" w:hAnsi="Times New Roman" w:cs="Times New Roman"/>
          <w:i w:val="0"/>
          <w:iCs w:val="0"/>
          <w:color w:val="00000A"/>
          <w:sz w:val="20"/>
          <w:szCs w:val="20"/>
          <w:lang w:val="en-US" w:eastAsia="ar-SA"/>
        </w:rPr>
        <w:t xml:space="preserve"> S1.</w:t>
      </w:r>
    </w:p>
    <w:p w14:paraId="1F9F5E22" w14:textId="4A5B8372" w:rsidR="00500617" w:rsidRDefault="00500617">
      <w:pPr>
        <w:pStyle w:val="Legenda"/>
        <w:rPr>
          <w:lang w:val="en-US"/>
        </w:rPr>
      </w:pPr>
    </w:p>
    <w:p w14:paraId="33CE8C19" w14:textId="15E17333" w:rsidR="00867D24" w:rsidRDefault="00867D24">
      <w:pPr>
        <w:pStyle w:val="Legenda"/>
        <w:rPr>
          <w:lang w:val="en-US"/>
        </w:rPr>
      </w:pPr>
    </w:p>
    <w:p w14:paraId="050D3662" w14:textId="66EC12AF" w:rsidR="00867D24" w:rsidRDefault="00867D24">
      <w:pPr>
        <w:pStyle w:val="Legenda"/>
        <w:rPr>
          <w:lang w:val="en-US"/>
        </w:rPr>
      </w:pPr>
    </w:p>
    <w:p w14:paraId="0995AF8D" w14:textId="4E7C5DE2" w:rsidR="00867D24" w:rsidRDefault="00867D24">
      <w:pPr>
        <w:pStyle w:val="Legenda"/>
        <w:rPr>
          <w:lang w:val="en-US"/>
        </w:rPr>
      </w:pPr>
    </w:p>
    <w:p w14:paraId="142A80A5" w14:textId="3D95EFBE" w:rsidR="00867D24" w:rsidRDefault="00867D24">
      <w:pPr>
        <w:pStyle w:val="Legenda"/>
        <w:rPr>
          <w:lang w:val="en-US"/>
        </w:rPr>
      </w:pPr>
    </w:p>
    <w:p w14:paraId="7F47DBBF" w14:textId="2EC9ED74" w:rsidR="00867D24" w:rsidRDefault="00867D24" w:rsidP="00867D24">
      <w:pPr>
        <w:pStyle w:val="Legenda"/>
        <w:keepNext/>
        <w:jc w:val="center"/>
      </w:pPr>
      <w:r w:rsidRPr="00867D24">
        <w:rPr>
          <w:noProof/>
          <w:lang w:eastAsia="pl-PL"/>
        </w:rPr>
        <w:lastRenderedPageBreak/>
        <w:drawing>
          <wp:inline distT="0" distB="0" distL="0" distR="0" wp14:anchorId="2A707F8D" wp14:editId="7E58C6A7">
            <wp:extent cx="5716905" cy="4285615"/>
            <wp:effectExtent l="0" t="0" r="0" b="63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6D4A6" w14:textId="7BF8C077" w:rsidR="003F0195" w:rsidRDefault="00867D24" w:rsidP="003F0195">
      <w:pPr>
        <w:pStyle w:val="Legenda"/>
        <w:jc w:val="center"/>
        <w:rPr>
          <w:lang w:val="en-US"/>
        </w:rPr>
      </w:pPr>
      <w:r w:rsidRPr="00867D24">
        <w:rPr>
          <w:lang w:val="en-US"/>
        </w:rPr>
        <w:t>Figure S1</w:t>
      </w:r>
      <w:r>
        <w:rPr>
          <w:lang w:val="en-US"/>
        </w:rPr>
        <w:t xml:space="preserve">. </w:t>
      </w:r>
      <w:r w:rsidRPr="00867D24">
        <w:rPr>
          <w:lang w:val="en-US"/>
        </w:rPr>
        <w:t>A receiver operating characteristic (ROC) curve</w:t>
      </w:r>
      <w:r>
        <w:rPr>
          <w:lang w:val="en-US"/>
        </w:rPr>
        <w:t xml:space="preserve"> for anti-</w:t>
      </w:r>
      <w:r w:rsidR="006C2E7A">
        <w:rPr>
          <w:lang w:val="en-US"/>
        </w:rPr>
        <w:t>PAD4. The red dot indicates the You</w:t>
      </w:r>
      <w:r>
        <w:rPr>
          <w:lang w:val="en-US"/>
        </w:rPr>
        <w:t>den index.</w:t>
      </w:r>
    </w:p>
    <w:p w14:paraId="3C1B0F89" w14:textId="2C807DCC" w:rsidR="00867D24" w:rsidRPr="00305E12" w:rsidRDefault="00867D24" w:rsidP="003F0195">
      <w:pPr>
        <w:pStyle w:val="Legenda"/>
        <w:jc w:val="center"/>
        <w:rPr>
          <w:lang w:val="en-US"/>
        </w:rPr>
      </w:pPr>
      <w:bookmarkStart w:id="1" w:name="_GoBack"/>
      <w:bookmarkEnd w:id="1"/>
      <w:r>
        <w:rPr>
          <w:lang w:val="en-US"/>
        </w:rPr>
        <w:t>Abbreviat</w:t>
      </w:r>
      <w:r w:rsidR="003F0195">
        <w:rPr>
          <w:lang w:val="en-US"/>
        </w:rPr>
        <w:t xml:space="preserve">ions: AUC, area under the curve; </w:t>
      </w:r>
      <w:r w:rsidR="003F0195" w:rsidRPr="003F0195">
        <w:rPr>
          <w:lang w:val="en-US"/>
        </w:rPr>
        <w:t>PAD4, peptidyl argi</w:t>
      </w:r>
      <w:r w:rsidR="003F0195">
        <w:rPr>
          <w:lang w:val="en-US"/>
        </w:rPr>
        <w:t>nine deiminase type 4.</w:t>
      </w:r>
    </w:p>
    <w:sectPr w:rsidR="00867D24" w:rsidRPr="00305E12">
      <w:pgSz w:w="16838" w:h="11906" w:orient="landscape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EE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617"/>
    <w:rsid w:val="00023BB9"/>
    <w:rsid w:val="00033B9D"/>
    <w:rsid w:val="0003430A"/>
    <w:rsid w:val="00054249"/>
    <w:rsid w:val="00063E3D"/>
    <w:rsid w:val="00082AD2"/>
    <w:rsid w:val="000F663B"/>
    <w:rsid w:val="0011655C"/>
    <w:rsid w:val="00172DF9"/>
    <w:rsid w:val="001A086D"/>
    <w:rsid w:val="0024741D"/>
    <w:rsid w:val="0026346E"/>
    <w:rsid w:val="002D48BD"/>
    <w:rsid w:val="002E35EA"/>
    <w:rsid w:val="002E5859"/>
    <w:rsid w:val="002F333F"/>
    <w:rsid w:val="00305E12"/>
    <w:rsid w:val="003A47B0"/>
    <w:rsid w:val="003F0195"/>
    <w:rsid w:val="00422F25"/>
    <w:rsid w:val="004A41C1"/>
    <w:rsid w:val="004C6E47"/>
    <w:rsid w:val="004E67B0"/>
    <w:rsid w:val="00500617"/>
    <w:rsid w:val="00587952"/>
    <w:rsid w:val="005B2539"/>
    <w:rsid w:val="0060143B"/>
    <w:rsid w:val="00614E98"/>
    <w:rsid w:val="006514B9"/>
    <w:rsid w:val="006C2E7A"/>
    <w:rsid w:val="006C7AC0"/>
    <w:rsid w:val="007227BA"/>
    <w:rsid w:val="00747CDD"/>
    <w:rsid w:val="007B3FE1"/>
    <w:rsid w:val="00815114"/>
    <w:rsid w:val="00847637"/>
    <w:rsid w:val="00867D24"/>
    <w:rsid w:val="00892811"/>
    <w:rsid w:val="00897B7D"/>
    <w:rsid w:val="008B0CC5"/>
    <w:rsid w:val="008B3D98"/>
    <w:rsid w:val="008B4F67"/>
    <w:rsid w:val="009215ED"/>
    <w:rsid w:val="00927F7B"/>
    <w:rsid w:val="0097565D"/>
    <w:rsid w:val="00996A7E"/>
    <w:rsid w:val="00997A53"/>
    <w:rsid w:val="009F75FB"/>
    <w:rsid w:val="00A107DC"/>
    <w:rsid w:val="00A46E82"/>
    <w:rsid w:val="00AF0FA9"/>
    <w:rsid w:val="00B06ED6"/>
    <w:rsid w:val="00B76D81"/>
    <w:rsid w:val="00BA578B"/>
    <w:rsid w:val="00C231AE"/>
    <w:rsid w:val="00CB5B7A"/>
    <w:rsid w:val="00CD4631"/>
    <w:rsid w:val="00D4758F"/>
    <w:rsid w:val="00DB4838"/>
    <w:rsid w:val="00DF15C0"/>
    <w:rsid w:val="00E54085"/>
    <w:rsid w:val="00E5487B"/>
    <w:rsid w:val="00E749E8"/>
    <w:rsid w:val="00E85049"/>
    <w:rsid w:val="00EA5822"/>
    <w:rsid w:val="00EE10DC"/>
    <w:rsid w:val="00F55552"/>
    <w:rsid w:val="00F7545F"/>
    <w:rsid w:val="00FA1BFF"/>
    <w:rsid w:val="00FC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43037"/>
  <w15:docId w15:val="{F83331F4-2EB7-4C30-B234-B513BAB3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F2C7F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E8218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qFormat/>
    <w:rsid w:val="00E821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 w:line="288" w:lineRule="auto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uiPriority w:val="35"/>
    <w:unhideWhenUsed/>
    <w:qFormat/>
    <w:rsid w:val="002F2C7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table" w:styleId="Tabela-Siatka">
    <w:name w:val="Table Grid"/>
    <w:basedOn w:val="Standardowy"/>
    <w:uiPriority w:val="39"/>
    <w:rsid w:val="002F2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uiPriority w:val="39"/>
    <w:rsid w:val="006A1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8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2DCFD-81FB-4C4B-8C67-B32A74D73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454</Words>
  <Characters>8730</Characters>
  <Application>Microsoft Office Word</Application>
  <DocSecurity>0</DocSecurity>
  <Lines>72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K</dc:creator>
  <dc:description/>
  <cp:lastModifiedBy>DDK</cp:lastModifiedBy>
  <cp:revision>14</cp:revision>
  <dcterms:created xsi:type="dcterms:W3CDTF">2022-06-20T16:11:00Z</dcterms:created>
  <dcterms:modified xsi:type="dcterms:W3CDTF">2022-06-20T19:34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